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A5890" w14:textId="19610E9D" w:rsidR="006537A4" w:rsidRPr="00B176A0" w:rsidRDefault="006537A4" w:rsidP="006537A4">
      <w:pPr>
        <w:pStyle w:val="Heading1"/>
        <w:rPr>
          <w:rFonts w:cs="Times New Roman"/>
          <w:szCs w:val="24"/>
        </w:rPr>
      </w:pPr>
      <w:r w:rsidRPr="00B176A0">
        <w:rPr>
          <w:rFonts w:cs="Times New Roman"/>
          <w:szCs w:val="24"/>
        </w:rPr>
        <w:t>Additional File 5. Measures of concordance of long-term conditions using different data sources.</w:t>
      </w:r>
    </w:p>
    <w:p w14:paraId="1B146C99" w14:textId="77777777" w:rsidR="006537A4" w:rsidRPr="00BB6428" w:rsidRDefault="006537A4" w:rsidP="006537A4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14379" w:type="dxa"/>
        <w:tblInd w:w="-431" w:type="dxa"/>
        <w:tblLook w:val="04A0" w:firstRow="1" w:lastRow="0" w:firstColumn="1" w:lastColumn="0" w:noHBand="0" w:noVBand="1"/>
      </w:tblPr>
      <w:tblGrid>
        <w:gridCol w:w="1619"/>
        <w:gridCol w:w="1694"/>
        <w:gridCol w:w="1446"/>
        <w:gridCol w:w="1446"/>
        <w:gridCol w:w="1446"/>
        <w:gridCol w:w="1254"/>
        <w:gridCol w:w="1252"/>
        <w:gridCol w:w="1473"/>
        <w:gridCol w:w="1357"/>
        <w:gridCol w:w="1392"/>
      </w:tblGrid>
      <w:tr w:rsidR="00813E5B" w:rsidRPr="00BB6428" w14:paraId="453267C0" w14:textId="77777777" w:rsidTr="00083A3B">
        <w:tc>
          <w:tcPr>
            <w:tcW w:w="1619" w:type="dxa"/>
          </w:tcPr>
          <w:p w14:paraId="7996ECB7" w14:textId="77777777" w:rsidR="00813E5B" w:rsidRPr="009B2A16" w:rsidRDefault="00813E5B" w:rsidP="00813E5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CD-10 chapter</w:t>
            </w:r>
          </w:p>
        </w:tc>
        <w:tc>
          <w:tcPr>
            <w:tcW w:w="1694" w:type="dxa"/>
          </w:tcPr>
          <w:p w14:paraId="2E041F18" w14:textId="77777777" w:rsidR="00813E5B" w:rsidRPr="009B2A16" w:rsidRDefault="00813E5B" w:rsidP="00813E5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ong-term condition</w:t>
            </w:r>
          </w:p>
        </w:tc>
        <w:tc>
          <w:tcPr>
            <w:tcW w:w="1446" w:type="dxa"/>
          </w:tcPr>
          <w:p w14:paraId="6F29A3DF" w14:textId="77777777" w:rsidR="00813E5B" w:rsidRPr="009B2A16" w:rsidRDefault="00813E5B" w:rsidP="00813E5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C/HI</w:t>
            </w:r>
          </w:p>
          <w:p w14:paraId="2B809F25" w14:textId="77777777" w:rsidR="00813E5B" w:rsidRPr="009B2A16" w:rsidRDefault="00813E5B" w:rsidP="00813E5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00660EF5" w14:textId="77777777" w:rsidR="00813E5B" w:rsidRPr="009B2A16" w:rsidRDefault="00813E5B" w:rsidP="00813E5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66588F8A" w14:textId="77777777" w:rsidR="00813E5B" w:rsidRPr="009B2A16" w:rsidRDefault="00813E5B" w:rsidP="00813E5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668BACD5" w14:textId="77777777" w:rsidR="00B176A0" w:rsidRDefault="00B176A0" w:rsidP="00813E5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6E87865C" w14:textId="16DAE4E4" w:rsidR="00813E5B" w:rsidRPr="009B2A16" w:rsidRDefault="00813E5B" w:rsidP="00813E5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atio (95% CI)</w:t>
            </w:r>
          </w:p>
        </w:tc>
        <w:tc>
          <w:tcPr>
            <w:tcW w:w="1446" w:type="dxa"/>
          </w:tcPr>
          <w:p w14:paraId="603A6EDB" w14:textId="77777777" w:rsidR="00813E5B" w:rsidRPr="009B2A16" w:rsidRDefault="00813E5B" w:rsidP="00813E5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C/linked PC-HI </w:t>
            </w:r>
          </w:p>
          <w:p w14:paraId="3CBBB5EE" w14:textId="77777777" w:rsidR="00813E5B" w:rsidRPr="009B2A16" w:rsidRDefault="00813E5B" w:rsidP="00813E5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083F344C" w14:textId="77777777" w:rsidR="00813E5B" w:rsidRPr="009B2A16" w:rsidRDefault="00813E5B" w:rsidP="00813E5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7BC5EA00" w14:textId="77777777" w:rsidR="00813E5B" w:rsidRPr="009B2A16" w:rsidRDefault="00813E5B" w:rsidP="00813E5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72AEEA26" w14:textId="77777777" w:rsidR="00813E5B" w:rsidRPr="009B2A16" w:rsidRDefault="00813E5B" w:rsidP="00813E5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atio (95%CI)</w:t>
            </w:r>
          </w:p>
        </w:tc>
        <w:tc>
          <w:tcPr>
            <w:tcW w:w="1446" w:type="dxa"/>
          </w:tcPr>
          <w:p w14:paraId="3B59A014" w14:textId="77777777" w:rsidR="00813E5B" w:rsidRPr="009B2A16" w:rsidRDefault="00813E5B" w:rsidP="00813E5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I/linked PC-HI</w:t>
            </w:r>
          </w:p>
          <w:p w14:paraId="785EE4DF" w14:textId="77777777" w:rsidR="00813E5B" w:rsidRPr="009B2A16" w:rsidRDefault="00813E5B" w:rsidP="00813E5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6B7F3565" w14:textId="77777777" w:rsidR="00813E5B" w:rsidRPr="009B2A16" w:rsidRDefault="00813E5B" w:rsidP="00813E5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0A306399" w14:textId="77777777" w:rsidR="00813E5B" w:rsidRPr="009B2A16" w:rsidRDefault="00813E5B" w:rsidP="00813E5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7D699A74" w14:textId="77777777" w:rsidR="00813E5B" w:rsidRPr="009B2A16" w:rsidRDefault="00813E5B" w:rsidP="00813E5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atio (95%CI)</w:t>
            </w:r>
          </w:p>
        </w:tc>
        <w:tc>
          <w:tcPr>
            <w:tcW w:w="1254" w:type="dxa"/>
          </w:tcPr>
          <w:p w14:paraId="63161143" w14:textId="5EFD20E1" w:rsidR="00813E5B" w:rsidRPr="009B2A16" w:rsidRDefault="00813E5B" w:rsidP="00813E5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ound only in PC</w:t>
            </w:r>
          </w:p>
        </w:tc>
        <w:tc>
          <w:tcPr>
            <w:tcW w:w="1252" w:type="dxa"/>
          </w:tcPr>
          <w:p w14:paraId="054CDE22" w14:textId="0E249423" w:rsidR="00813E5B" w:rsidRPr="009B2A16" w:rsidRDefault="00813E5B" w:rsidP="00813E5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ound only in HI</w:t>
            </w:r>
          </w:p>
        </w:tc>
        <w:tc>
          <w:tcPr>
            <w:tcW w:w="1473" w:type="dxa"/>
          </w:tcPr>
          <w:p w14:paraId="575744FB" w14:textId="75BDB8CB" w:rsidR="00813E5B" w:rsidRPr="009B2A16" w:rsidRDefault="00813E5B" w:rsidP="00813E5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greement (same individuals identified in PC and HI data)</w:t>
            </w:r>
          </w:p>
          <w:p w14:paraId="49FE4027" w14:textId="77777777" w:rsidR="00813E5B" w:rsidRPr="009B2A16" w:rsidRDefault="00813E5B" w:rsidP="00813E5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(%)</w:t>
            </w:r>
          </w:p>
        </w:tc>
        <w:tc>
          <w:tcPr>
            <w:tcW w:w="1357" w:type="dxa"/>
          </w:tcPr>
          <w:p w14:paraId="71D508FC" w14:textId="0436AD94" w:rsidR="00813E5B" w:rsidRPr="009B2A16" w:rsidRDefault="00813E5B" w:rsidP="00813E5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92" w:type="dxa"/>
          </w:tcPr>
          <w:p w14:paraId="39EFF262" w14:textId="5AFD63E4" w:rsidR="00813E5B" w:rsidRPr="009B2A16" w:rsidRDefault="00813E5B" w:rsidP="00813E5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Kappa statistic*</w:t>
            </w:r>
          </w:p>
        </w:tc>
      </w:tr>
      <w:tr w:rsidR="00813E5B" w:rsidRPr="00BB6428" w14:paraId="3BE5263C" w14:textId="77777777" w:rsidTr="009B2A16">
        <w:trPr>
          <w:trHeight w:val="598"/>
        </w:trPr>
        <w:tc>
          <w:tcPr>
            <w:tcW w:w="1619" w:type="dxa"/>
          </w:tcPr>
          <w:p w14:paraId="39C31BE6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 - </w:t>
            </w:r>
            <w:r w:rsidRPr="009B2A16">
              <w:rPr>
                <w:rFonts w:ascii="Times New Roman" w:hAnsi="Times New Roman" w:cs="Times New Roman"/>
                <w:sz w:val="18"/>
                <w:szCs w:val="18"/>
              </w:rPr>
              <w:t>Certain infectious and parasitic diseases</w:t>
            </w:r>
            <w:r w:rsidRPr="009B2A16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8F0E8"/>
              </w:rPr>
              <w:t> </w:t>
            </w:r>
          </w:p>
        </w:tc>
        <w:tc>
          <w:tcPr>
            <w:tcW w:w="1694" w:type="dxa"/>
          </w:tcPr>
          <w:p w14:paraId="0D1216A8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berculosis</w:t>
            </w:r>
          </w:p>
          <w:p w14:paraId="09FBE52E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1F93C764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 (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.7,3.6)</w:t>
            </w:r>
          </w:p>
          <w:p w14:paraId="03550B38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709C062F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5.0 (82.7, 87.1) </w:t>
            </w:r>
          </w:p>
          <w:p w14:paraId="2CA624AD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7CD9C4F4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9 (24.2,29.7)</w:t>
            </w:r>
          </w:p>
        </w:tc>
        <w:tc>
          <w:tcPr>
            <w:tcW w:w="1254" w:type="dxa"/>
            <w:vAlign w:val="bottom"/>
          </w:tcPr>
          <w:p w14:paraId="466A3F30" w14:textId="676C64B0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3 (73.1)</w:t>
            </w:r>
          </w:p>
          <w:p w14:paraId="237787EB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2292100B" w14:textId="702B14A0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0F233165" w14:textId="198DCD30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 (15</w:t>
            </w:r>
            <w:r w:rsidR="00F21AE2"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0657710B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1FE3253E" w14:textId="1232D6A3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4965C91D" w14:textId="35CEFCA6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 (11.9)</w:t>
            </w:r>
          </w:p>
        </w:tc>
        <w:tc>
          <w:tcPr>
            <w:tcW w:w="1357" w:type="dxa"/>
            <w:shd w:val="clear" w:color="auto" w:fill="auto"/>
            <w:vAlign w:val="bottom"/>
          </w:tcPr>
          <w:p w14:paraId="40ADC22F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0</w:t>
            </w:r>
          </w:p>
          <w:p w14:paraId="64FF607C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24309C81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D9E2F3" w:themeFill="accent1" w:themeFillTint="33"/>
          </w:tcPr>
          <w:p w14:paraId="60E13CC4" w14:textId="579A2CBF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21</w:t>
            </w:r>
          </w:p>
        </w:tc>
      </w:tr>
      <w:tr w:rsidR="00813E5B" w:rsidRPr="00BB6428" w14:paraId="66501583" w14:textId="77777777" w:rsidTr="009B2A16">
        <w:tc>
          <w:tcPr>
            <w:tcW w:w="1619" w:type="dxa"/>
          </w:tcPr>
          <w:p w14:paraId="60F8AF60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I - Neoplasms</w:t>
            </w:r>
          </w:p>
        </w:tc>
        <w:tc>
          <w:tcPr>
            <w:tcW w:w="1694" w:type="dxa"/>
          </w:tcPr>
          <w:p w14:paraId="3F6CDF13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cer</w:t>
            </w:r>
          </w:p>
          <w:p w14:paraId="4EB6B6A4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52898A24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 (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.0,1.0)</w:t>
            </w:r>
          </w:p>
          <w:p w14:paraId="01857BBF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78E8FABE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8.6 (78.2,78.0) </w:t>
            </w:r>
          </w:p>
          <w:p w14:paraId="1CE8393F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13E8EC3F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6 (75.2,75.9)</w:t>
            </w:r>
          </w:p>
        </w:tc>
        <w:tc>
          <w:tcPr>
            <w:tcW w:w="1254" w:type="dxa"/>
            <w:vAlign w:val="bottom"/>
          </w:tcPr>
          <w:p w14:paraId="224FF6F8" w14:textId="445F95F2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31 (24.4)</w:t>
            </w:r>
          </w:p>
          <w:p w14:paraId="7D00E1FE" w14:textId="3FC33590" w:rsidR="00F21AE2" w:rsidRPr="009B2A16" w:rsidRDefault="00F21AE2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7DE5E66A" w14:textId="77777777" w:rsidR="00813E5B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10 (21.4)</w:t>
            </w:r>
          </w:p>
          <w:p w14:paraId="0DFF5250" w14:textId="700576F0" w:rsidR="009B2A16" w:rsidRPr="009B2A16" w:rsidRDefault="009B2A16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69BBF5DD" w14:textId="2534E824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874 (54.2)</w:t>
            </w:r>
          </w:p>
        </w:tc>
        <w:tc>
          <w:tcPr>
            <w:tcW w:w="1357" w:type="dxa"/>
            <w:shd w:val="clear" w:color="auto" w:fill="auto"/>
            <w:vAlign w:val="bottom"/>
          </w:tcPr>
          <w:p w14:paraId="19C5844F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315</w:t>
            </w:r>
          </w:p>
          <w:p w14:paraId="6879DCD1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8EAADB" w:themeFill="accent1" w:themeFillTint="99"/>
          </w:tcPr>
          <w:p w14:paraId="6AD41C57" w14:textId="11964D5F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69</w:t>
            </w:r>
          </w:p>
        </w:tc>
      </w:tr>
      <w:tr w:rsidR="00813E5B" w:rsidRPr="00BB6428" w14:paraId="63120017" w14:textId="77777777" w:rsidTr="009B2A16">
        <w:tc>
          <w:tcPr>
            <w:tcW w:w="1619" w:type="dxa"/>
          </w:tcPr>
          <w:p w14:paraId="29562F9D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II - </w:t>
            </w:r>
            <w:r w:rsidRPr="009B2A16">
              <w:rPr>
                <w:rFonts w:ascii="Times New Roman" w:hAnsi="Times New Roman" w:cs="Times New Roman"/>
                <w:sz w:val="18"/>
                <w:szCs w:val="18"/>
              </w:rPr>
              <w:t>Diseases of blood/ blood-forming organs</w:t>
            </w:r>
          </w:p>
        </w:tc>
        <w:tc>
          <w:tcPr>
            <w:tcW w:w="1694" w:type="dxa"/>
          </w:tcPr>
          <w:p w14:paraId="6A6D5886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aemia</w:t>
            </w:r>
          </w:p>
          <w:p w14:paraId="7FE9F93F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4E0BEDA8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 (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.3,2.4)</w:t>
            </w:r>
          </w:p>
        </w:tc>
        <w:tc>
          <w:tcPr>
            <w:tcW w:w="1446" w:type="dxa"/>
          </w:tcPr>
          <w:p w14:paraId="3AA924F7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0 (75.6,76.4)</w:t>
            </w:r>
          </w:p>
          <w:p w14:paraId="05FBF6E5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2E3B5688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5 (32.0, 32.9)</w:t>
            </w:r>
          </w:p>
        </w:tc>
        <w:tc>
          <w:tcPr>
            <w:tcW w:w="1254" w:type="dxa"/>
            <w:vAlign w:val="bottom"/>
          </w:tcPr>
          <w:p w14:paraId="3CD13446" w14:textId="22082EDF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702 (67.5)</w:t>
            </w:r>
          </w:p>
          <w:p w14:paraId="7B3DD261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CF06673" w14:textId="3EEA9D52" w:rsidR="00F21AE2" w:rsidRPr="009B2A16" w:rsidRDefault="00F21AE2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691EB7DE" w14:textId="1CB0C07D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95 (24)</w:t>
            </w:r>
          </w:p>
          <w:p w14:paraId="1EE05D65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46B3E365" w14:textId="78292880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357360BF" w14:textId="0110B6FE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38 (8.4)</w:t>
            </w:r>
          </w:p>
        </w:tc>
        <w:tc>
          <w:tcPr>
            <w:tcW w:w="1357" w:type="dxa"/>
            <w:shd w:val="clear" w:color="auto" w:fill="auto"/>
            <w:vAlign w:val="bottom"/>
          </w:tcPr>
          <w:p w14:paraId="21729C7D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535</w:t>
            </w:r>
          </w:p>
          <w:p w14:paraId="44EA28AC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1268D06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D9E2F3" w:themeFill="accent1" w:themeFillTint="33"/>
          </w:tcPr>
          <w:p w14:paraId="265341DA" w14:textId="2EA408D0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</w:tr>
      <w:tr w:rsidR="00813E5B" w:rsidRPr="00BB6428" w14:paraId="4F19C63B" w14:textId="77777777" w:rsidTr="009B2A16">
        <w:tc>
          <w:tcPr>
            <w:tcW w:w="1619" w:type="dxa"/>
          </w:tcPr>
          <w:p w14:paraId="449A5F87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V - </w:t>
            </w:r>
            <w:r w:rsidRPr="009B2A16">
              <w:rPr>
                <w:rFonts w:ascii="Times New Roman" w:hAnsi="Times New Roman" w:cs="Times New Roman"/>
                <w:sz w:val="18"/>
                <w:szCs w:val="18"/>
              </w:rPr>
              <w:t xml:space="preserve">Endocrine, </w:t>
            </w:r>
            <w:proofErr w:type="gramStart"/>
            <w:r w:rsidRPr="009B2A16">
              <w:rPr>
                <w:rFonts w:ascii="Times New Roman" w:hAnsi="Times New Roman" w:cs="Times New Roman"/>
                <w:sz w:val="18"/>
                <w:szCs w:val="18"/>
              </w:rPr>
              <w:t>nutritional</w:t>
            </w:r>
            <w:proofErr w:type="gramEnd"/>
            <w:r w:rsidRPr="009B2A16">
              <w:rPr>
                <w:rFonts w:ascii="Times New Roman" w:hAnsi="Times New Roman" w:cs="Times New Roman"/>
                <w:sz w:val="18"/>
                <w:szCs w:val="18"/>
              </w:rPr>
              <w:t xml:space="preserve"> and metabolic diseases</w:t>
            </w:r>
            <w:r w:rsidRPr="009B2A16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8F0E8"/>
              </w:rPr>
              <w:t> </w:t>
            </w:r>
          </w:p>
        </w:tc>
        <w:tc>
          <w:tcPr>
            <w:tcW w:w="1694" w:type="dxa"/>
          </w:tcPr>
          <w:p w14:paraId="714F8A78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stic fibrosis</w:t>
            </w:r>
          </w:p>
          <w:p w14:paraId="138001ED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30D69CF7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 (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.9, 2.4)</w:t>
            </w:r>
          </w:p>
          <w:p w14:paraId="34508E97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117B0F0D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6 (90.8,94.1)</w:t>
            </w:r>
          </w:p>
          <w:p w14:paraId="38FD112F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5F88F909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2 (40.3,46.3)</w:t>
            </w:r>
          </w:p>
        </w:tc>
        <w:tc>
          <w:tcPr>
            <w:tcW w:w="1254" w:type="dxa"/>
            <w:vAlign w:val="bottom"/>
          </w:tcPr>
          <w:p w14:paraId="1319FBC0" w14:textId="2EFADF34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4 (56.7)</w:t>
            </w:r>
          </w:p>
          <w:p w14:paraId="123C3CFB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02AAA826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57C2F2A6" w14:textId="49A21B9E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63A03F73" w14:textId="43D53315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 (7.4)</w:t>
            </w:r>
          </w:p>
          <w:p w14:paraId="796CBE8D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68526F4B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4837D4B8" w14:textId="5E03BCB2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24C6BA9E" w14:textId="794BF3FA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8 (35.9)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  <w:p w14:paraId="76F20BE6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vAlign w:val="bottom"/>
          </w:tcPr>
          <w:p w14:paraId="66273057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2</w:t>
            </w:r>
          </w:p>
          <w:p w14:paraId="08765BFD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FB3BF58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8A814F9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B4C6E7" w:themeFill="accent1" w:themeFillTint="66"/>
          </w:tcPr>
          <w:p w14:paraId="3EBF61DA" w14:textId="321D4A84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813E5B" w:rsidRPr="00BB6428" w14:paraId="0C33C36C" w14:textId="77777777" w:rsidTr="009B2A16">
        <w:tc>
          <w:tcPr>
            <w:tcW w:w="1619" w:type="dxa"/>
          </w:tcPr>
          <w:p w14:paraId="2AD69DB3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</w:tcPr>
          <w:p w14:paraId="066CB4D2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yroid disorders</w:t>
            </w:r>
          </w:p>
          <w:p w14:paraId="13619922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223C73B6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 (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.9,1.9)</w:t>
            </w:r>
          </w:p>
          <w:p w14:paraId="042FD61A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3A3553C6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9 (94.7,95.0)</w:t>
            </w:r>
          </w:p>
        </w:tc>
        <w:tc>
          <w:tcPr>
            <w:tcW w:w="1446" w:type="dxa"/>
          </w:tcPr>
          <w:p w14:paraId="2ADBB2D7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1 (49.8,50.4)</w:t>
            </w:r>
          </w:p>
        </w:tc>
        <w:tc>
          <w:tcPr>
            <w:tcW w:w="1254" w:type="dxa"/>
            <w:vAlign w:val="bottom"/>
          </w:tcPr>
          <w:p w14:paraId="1F329124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735 (49.9)</w:t>
            </w:r>
          </w:p>
          <w:p w14:paraId="785000BE" w14:textId="420E137F" w:rsidR="00F21AE2" w:rsidRPr="009B2A16" w:rsidRDefault="00F21AE2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78E21BF7" w14:textId="651584E4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59 (5.1)</w:t>
            </w:r>
          </w:p>
          <w:p w14:paraId="10E4337D" w14:textId="506ADECA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4968A8C3" w14:textId="1335DF09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482 (45.0)</w:t>
            </w:r>
          </w:p>
          <w:p w14:paraId="4F1F25B1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vAlign w:val="bottom"/>
          </w:tcPr>
          <w:p w14:paraId="6DC062EA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776</w:t>
            </w:r>
          </w:p>
          <w:p w14:paraId="6D65E9FC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8EAADB" w:themeFill="accent1" w:themeFillTint="99"/>
          </w:tcPr>
          <w:p w14:paraId="78F5E3DE" w14:textId="7A6D8CDB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</w:tr>
      <w:tr w:rsidR="00813E5B" w:rsidRPr="00BB6428" w14:paraId="7B26DCE7" w14:textId="77777777" w:rsidTr="009B2A16">
        <w:tc>
          <w:tcPr>
            <w:tcW w:w="1619" w:type="dxa"/>
          </w:tcPr>
          <w:p w14:paraId="38DCBECE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</w:tcPr>
          <w:p w14:paraId="0790C400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dison's disease</w:t>
            </w:r>
          </w:p>
          <w:p w14:paraId="57BBDB56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5CDA59F1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 (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7,0.8)</w:t>
            </w:r>
          </w:p>
          <w:p w14:paraId="3FB95B60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44F35023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6 (61.3,65.9)</w:t>
            </w:r>
          </w:p>
        </w:tc>
        <w:tc>
          <w:tcPr>
            <w:tcW w:w="1446" w:type="dxa"/>
          </w:tcPr>
          <w:p w14:paraId="45561586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2 (79.2,83.0)</w:t>
            </w:r>
          </w:p>
        </w:tc>
        <w:tc>
          <w:tcPr>
            <w:tcW w:w="1254" w:type="dxa"/>
            <w:vAlign w:val="bottom"/>
          </w:tcPr>
          <w:p w14:paraId="4990EBD7" w14:textId="71F6D9B5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8 (18.8)</w:t>
            </w:r>
          </w:p>
          <w:p w14:paraId="26D8843C" w14:textId="09CB8F1B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1D42BB81" w14:textId="05981DFC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4 (36.4)</w:t>
            </w:r>
          </w:p>
          <w:p w14:paraId="6CDFF32F" w14:textId="2EF1DB54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1284821C" w14:textId="44D7B792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7 (44.8)</w:t>
            </w:r>
          </w:p>
          <w:p w14:paraId="00802A24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vAlign w:val="bottom"/>
          </w:tcPr>
          <w:p w14:paraId="089FA3F2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9</w:t>
            </w:r>
          </w:p>
          <w:p w14:paraId="7E16E52F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8EAADB" w:themeFill="accent1" w:themeFillTint="99"/>
          </w:tcPr>
          <w:p w14:paraId="4FDD62DF" w14:textId="3DE0303E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813E5B" w:rsidRPr="00BB6428" w14:paraId="36C46B74" w14:textId="77777777" w:rsidTr="009B2A16">
        <w:tc>
          <w:tcPr>
            <w:tcW w:w="1619" w:type="dxa"/>
          </w:tcPr>
          <w:p w14:paraId="1CF571B2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</w:tcPr>
          <w:p w14:paraId="0F17832C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betes</w:t>
            </w:r>
          </w:p>
          <w:p w14:paraId="140FE9BB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41866DFF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 (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.4,1.5)</w:t>
            </w:r>
          </w:p>
          <w:p w14:paraId="5D3698EA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12953B94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7 (93.6,93.9)</w:t>
            </w:r>
          </w:p>
        </w:tc>
        <w:tc>
          <w:tcPr>
            <w:tcW w:w="1446" w:type="dxa"/>
          </w:tcPr>
          <w:p w14:paraId="021B45D5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7 (64.5,64.9)</w:t>
            </w:r>
          </w:p>
        </w:tc>
        <w:tc>
          <w:tcPr>
            <w:tcW w:w="1254" w:type="dxa"/>
            <w:vAlign w:val="bottom"/>
          </w:tcPr>
          <w:p w14:paraId="4D932DCA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284 (35.3)</w:t>
            </w:r>
          </w:p>
          <w:p w14:paraId="0278402A" w14:textId="260AE779" w:rsidR="00F21AE2" w:rsidRPr="009B2A16" w:rsidRDefault="00F21AE2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0579DFE5" w14:textId="37C30964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68 (6.2)</w:t>
            </w:r>
          </w:p>
          <w:p w14:paraId="0536797B" w14:textId="0F77E73B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6B529E2B" w14:textId="77158814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243 (58.5)</w:t>
            </w:r>
          </w:p>
          <w:p w14:paraId="5B8AD4C1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vAlign w:val="bottom"/>
          </w:tcPr>
          <w:p w14:paraId="6F6134D5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495</w:t>
            </w:r>
          </w:p>
          <w:p w14:paraId="2C76C844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392" w:type="dxa"/>
            <w:shd w:val="clear" w:color="auto" w:fill="8EAADB" w:themeFill="accent1" w:themeFillTint="99"/>
          </w:tcPr>
          <w:p w14:paraId="7810C78D" w14:textId="23D9A69F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72</w:t>
            </w:r>
          </w:p>
        </w:tc>
      </w:tr>
      <w:tr w:rsidR="00813E5B" w:rsidRPr="00BB6428" w14:paraId="76ECED80" w14:textId="77777777" w:rsidTr="009B2A16">
        <w:tc>
          <w:tcPr>
            <w:tcW w:w="1619" w:type="dxa"/>
          </w:tcPr>
          <w:p w14:paraId="285B04F4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 - </w:t>
            </w:r>
            <w:r w:rsidRPr="009B2A16">
              <w:rPr>
                <w:rFonts w:ascii="Times New Roman" w:hAnsi="Times New Roman" w:cs="Times New Roman"/>
                <w:sz w:val="18"/>
                <w:szCs w:val="18"/>
              </w:rPr>
              <w:t>Mental and behavioural disorders</w:t>
            </w:r>
            <w:r w:rsidRPr="009B2A16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8F0E8"/>
              </w:rPr>
              <w:t> </w:t>
            </w:r>
          </w:p>
        </w:tc>
        <w:tc>
          <w:tcPr>
            <w:tcW w:w="1694" w:type="dxa"/>
          </w:tcPr>
          <w:p w14:paraId="46D9C6E1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SD</w:t>
            </w:r>
          </w:p>
          <w:p w14:paraId="2BAF6F18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0445BEE5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 (4.5,4.7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  <w:p w14:paraId="02B8FC23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0DAD6CE3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0 (89.5,90.5)</w:t>
            </w:r>
          </w:p>
        </w:tc>
        <w:tc>
          <w:tcPr>
            <w:tcW w:w="1446" w:type="dxa"/>
          </w:tcPr>
          <w:p w14:paraId="5136ED59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5 (18.8,20.1)</w:t>
            </w:r>
          </w:p>
          <w:p w14:paraId="433C589B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vAlign w:val="bottom"/>
          </w:tcPr>
          <w:p w14:paraId="4174990B" w14:textId="225071C8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40 (80.5)</w:t>
            </w:r>
          </w:p>
          <w:p w14:paraId="73A47407" w14:textId="77777777" w:rsidR="00F21AE2" w:rsidRPr="009B2A16" w:rsidRDefault="00F21AE2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74B880E" w14:textId="19B08C61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49970ECD" w14:textId="504C07AF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2 (10)</w:t>
            </w:r>
          </w:p>
          <w:p w14:paraId="303E1A19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2C3A5E0A" w14:textId="05EE8161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7D201403" w14:textId="1636F6F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  <w:r w:rsidR="00D71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9.5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  <w:p w14:paraId="52ACB1E6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vAlign w:val="bottom"/>
          </w:tcPr>
          <w:p w14:paraId="7F34B8E0" w14:textId="4E27E894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4</w:t>
            </w:r>
            <w:r w:rsidR="00D711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24A55FFD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2F800056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</w:tcPr>
          <w:p w14:paraId="4631934E" w14:textId="1853F798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813E5B" w:rsidRPr="00BB6428" w14:paraId="7D39D1AC" w14:textId="77777777" w:rsidTr="009B2A16">
        <w:tc>
          <w:tcPr>
            <w:tcW w:w="1619" w:type="dxa"/>
          </w:tcPr>
          <w:p w14:paraId="7A60435A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</w:tcPr>
          <w:p w14:paraId="5A04DDA3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pression</w:t>
            </w:r>
          </w:p>
          <w:p w14:paraId="07B79F7E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2A6E601E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 (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4.0,14.4)</w:t>
            </w:r>
          </w:p>
          <w:p w14:paraId="676A3357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704085A4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8.2 (98.1,98.2) </w:t>
            </w:r>
          </w:p>
        </w:tc>
        <w:tc>
          <w:tcPr>
            <w:tcW w:w="1446" w:type="dxa"/>
          </w:tcPr>
          <w:p w14:paraId="7653DA23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 (6.8,7.0)</w:t>
            </w:r>
          </w:p>
        </w:tc>
        <w:tc>
          <w:tcPr>
            <w:tcW w:w="1254" w:type="dxa"/>
            <w:vAlign w:val="bottom"/>
          </w:tcPr>
          <w:p w14:paraId="3450E3FF" w14:textId="1AF83C40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9978 (93.1</w:t>
            </w:r>
            <w:r w:rsidR="00F21AE2"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4AB664FF" w14:textId="25062E4C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034AE1E7" w14:textId="0FCFB3EC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03 (1.8)</w:t>
            </w:r>
          </w:p>
          <w:p w14:paraId="026F0606" w14:textId="29E60988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1BC6F961" w14:textId="540B0B3B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37 (5.1)</w:t>
            </w:r>
          </w:p>
        </w:tc>
        <w:tc>
          <w:tcPr>
            <w:tcW w:w="1357" w:type="dxa"/>
            <w:shd w:val="clear" w:color="auto" w:fill="auto"/>
            <w:vAlign w:val="bottom"/>
          </w:tcPr>
          <w:p w14:paraId="77603510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1518</w:t>
            </w:r>
          </w:p>
          <w:p w14:paraId="0D9C26F9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</w:tcPr>
          <w:p w14:paraId="3B59C07A" w14:textId="1E1520D1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813E5B" w:rsidRPr="00BB6428" w14:paraId="09ACDCA3" w14:textId="77777777" w:rsidTr="009B2A16">
        <w:tc>
          <w:tcPr>
            <w:tcW w:w="1619" w:type="dxa"/>
          </w:tcPr>
          <w:p w14:paraId="2E2DAD05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</w:tcPr>
          <w:p w14:paraId="2953641F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ting disorder</w:t>
            </w:r>
          </w:p>
          <w:p w14:paraId="7F34C1CA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25FB5BFE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 (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6.3,6.9)</w:t>
            </w:r>
          </w:p>
          <w:p w14:paraId="3704F19F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53B62C24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5.4 (95.0,95.8) </w:t>
            </w:r>
          </w:p>
        </w:tc>
        <w:tc>
          <w:tcPr>
            <w:tcW w:w="1446" w:type="dxa"/>
          </w:tcPr>
          <w:p w14:paraId="0EC83095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 (13.8,15.1)</w:t>
            </w:r>
          </w:p>
        </w:tc>
        <w:tc>
          <w:tcPr>
            <w:tcW w:w="1254" w:type="dxa"/>
            <w:vAlign w:val="bottom"/>
          </w:tcPr>
          <w:p w14:paraId="57F3B492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10 (85.6)</w:t>
            </w:r>
          </w:p>
          <w:p w14:paraId="7F9B5C66" w14:textId="402C1B12" w:rsidR="00F21AE2" w:rsidRPr="009B2A16" w:rsidRDefault="00F21AE2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0316E917" w14:textId="2E361511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9 (4.6)</w:t>
            </w:r>
          </w:p>
          <w:p w14:paraId="4D15F8D6" w14:textId="79086F15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30FC6CE4" w14:textId="7FC207D8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0 (9.8)</w:t>
            </w:r>
          </w:p>
          <w:p w14:paraId="5EEA3979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vAlign w:val="bottom"/>
          </w:tcPr>
          <w:p w14:paraId="04FE3B6E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99</w:t>
            </w:r>
          </w:p>
          <w:p w14:paraId="3B13A862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</w:tcPr>
          <w:p w14:paraId="5AABBE35" w14:textId="1DB747EF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813E5B" w:rsidRPr="00BB6428" w14:paraId="05FD991D" w14:textId="77777777" w:rsidTr="009B2A16">
        <w:tc>
          <w:tcPr>
            <w:tcW w:w="1619" w:type="dxa"/>
          </w:tcPr>
          <w:p w14:paraId="47990379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</w:tcPr>
          <w:p w14:paraId="542723E1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xiety</w:t>
            </w:r>
          </w:p>
          <w:p w14:paraId="7C98504B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7A4D3A1D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 (5.0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,5.1)</w:t>
            </w:r>
          </w:p>
          <w:p w14:paraId="7FBB67E3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538D6B52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7.4 (87.1,87.6) </w:t>
            </w:r>
          </w:p>
        </w:tc>
        <w:tc>
          <w:tcPr>
            <w:tcW w:w="1446" w:type="dxa"/>
          </w:tcPr>
          <w:p w14:paraId="735B0C5E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 (17.0,17.4)</w:t>
            </w:r>
          </w:p>
        </w:tc>
        <w:tc>
          <w:tcPr>
            <w:tcW w:w="1254" w:type="dxa"/>
            <w:vAlign w:val="bottom"/>
          </w:tcPr>
          <w:p w14:paraId="2F3A3992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770 (82.8</w:t>
            </w:r>
            <w:r w:rsidR="00F21AE2"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31481DA3" w14:textId="662B5DD2" w:rsidR="00F21AE2" w:rsidRPr="009B2A16" w:rsidRDefault="00F21AE2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2166997D" w14:textId="77777777" w:rsidR="00813E5B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02 (12.6)</w:t>
            </w:r>
          </w:p>
          <w:p w14:paraId="6C943274" w14:textId="6BD2E6B8" w:rsidR="002F3AB4" w:rsidRPr="009B2A16" w:rsidRDefault="002F3AB4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06F65B5A" w14:textId="7E2C5C3F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52 (4.6)</w:t>
            </w:r>
          </w:p>
          <w:p w14:paraId="341B4012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vAlign w:val="bottom"/>
          </w:tcPr>
          <w:p w14:paraId="283AAD80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024</w:t>
            </w:r>
          </w:p>
          <w:p w14:paraId="4861486C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D9E2F3" w:themeFill="accent1" w:themeFillTint="33"/>
          </w:tcPr>
          <w:p w14:paraId="1475CB1B" w14:textId="4C7410B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</w:tr>
      <w:tr w:rsidR="00813E5B" w:rsidRPr="00BB6428" w14:paraId="30910C48" w14:textId="77777777" w:rsidTr="009B2A16">
        <w:tc>
          <w:tcPr>
            <w:tcW w:w="1619" w:type="dxa"/>
          </w:tcPr>
          <w:p w14:paraId="6CE799E4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</w:tcPr>
          <w:p w14:paraId="0C07AE0D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ism</w:t>
            </w:r>
          </w:p>
          <w:p w14:paraId="1DACE3B2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0CA7D545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 (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.8,3.0)</w:t>
            </w:r>
          </w:p>
          <w:p w14:paraId="1DAD74FC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226DB4E0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1.3 (90.9,91.8) </w:t>
            </w:r>
          </w:p>
        </w:tc>
        <w:tc>
          <w:tcPr>
            <w:tcW w:w="1446" w:type="dxa"/>
          </w:tcPr>
          <w:p w14:paraId="65C0BA3B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4 (30.7,32.1)</w:t>
            </w:r>
          </w:p>
        </w:tc>
        <w:tc>
          <w:tcPr>
            <w:tcW w:w="1254" w:type="dxa"/>
            <w:vAlign w:val="bottom"/>
          </w:tcPr>
          <w:p w14:paraId="3B82F13A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28 (68.6)</w:t>
            </w:r>
          </w:p>
          <w:p w14:paraId="0E51871F" w14:textId="67BF7592" w:rsidR="00F21AE2" w:rsidRPr="009B2A16" w:rsidRDefault="00F21AE2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1493DBF4" w14:textId="14EA0DDE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2 (8.6)</w:t>
            </w:r>
          </w:p>
          <w:p w14:paraId="6B79C5CE" w14:textId="69340873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2DB566DD" w14:textId="3D195D61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55 (22.7)</w:t>
            </w:r>
          </w:p>
          <w:p w14:paraId="233808AC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vAlign w:val="bottom"/>
          </w:tcPr>
          <w:p w14:paraId="6E1EC65D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35</w:t>
            </w:r>
          </w:p>
          <w:p w14:paraId="201A12FE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D9E2F3" w:themeFill="accent1" w:themeFillTint="33"/>
          </w:tcPr>
          <w:p w14:paraId="37B186E7" w14:textId="185FECDD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813E5B" w:rsidRPr="00BB6428" w14:paraId="1800B752" w14:textId="77777777" w:rsidTr="009B2A16">
        <w:tc>
          <w:tcPr>
            <w:tcW w:w="1619" w:type="dxa"/>
          </w:tcPr>
          <w:p w14:paraId="4791011E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</w:tcPr>
          <w:p w14:paraId="20E4C95F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cohol &amp; substance misuse</w:t>
            </w:r>
          </w:p>
        </w:tc>
        <w:tc>
          <w:tcPr>
            <w:tcW w:w="1446" w:type="dxa"/>
          </w:tcPr>
          <w:p w14:paraId="040E0374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 (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.2,2.2)</w:t>
            </w:r>
          </w:p>
          <w:p w14:paraId="28A726A0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2F81856B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4.7 (84.5,84.9) </w:t>
            </w:r>
          </w:p>
        </w:tc>
        <w:tc>
          <w:tcPr>
            <w:tcW w:w="1446" w:type="dxa"/>
          </w:tcPr>
          <w:p w14:paraId="16E823AE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6 (38.2,38.9)</w:t>
            </w:r>
          </w:p>
        </w:tc>
        <w:tc>
          <w:tcPr>
            <w:tcW w:w="1254" w:type="dxa"/>
            <w:vAlign w:val="bottom"/>
          </w:tcPr>
          <w:p w14:paraId="2A09A132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358 (61.4)</w:t>
            </w:r>
          </w:p>
          <w:p w14:paraId="2A3FC654" w14:textId="296D0268" w:rsidR="00F21AE2" w:rsidRPr="009B2A16" w:rsidRDefault="00F21AE2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769C3F5F" w14:textId="77777777" w:rsidR="00813E5B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80 (15.3)</w:t>
            </w:r>
          </w:p>
          <w:p w14:paraId="3E1A045A" w14:textId="7222BC36" w:rsidR="00051A19" w:rsidRPr="009B2A16" w:rsidRDefault="00051A19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62AD7A77" w14:textId="1A396D96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72 (23.3)</w:t>
            </w:r>
          </w:p>
          <w:p w14:paraId="3440002C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vAlign w:val="bottom"/>
          </w:tcPr>
          <w:p w14:paraId="2DACC6D6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610</w:t>
            </w:r>
          </w:p>
          <w:p w14:paraId="6BAF9DFB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8EAADB" w:themeFill="accent1" w:themeFillTint="99"/>
          </w:tcPr>
          <w:p w14:paraId="165362C4" w14:textId="50F6BCC9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</w:tr>
      <w:tr w:rsidR="00813E5B" w:rsidRPr="00BB6428" w14:paraId="4BAE5413" w14:textId="77777777" w:rsidTr="009B2A16">
        <w:tc>
          <w:tcPr>
            <w:tcW w:w="1619" w:type="dxa"/>
          </w:tcPr>
          <w:p w14:paraId="6E858E84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</w:tcPr>
          <w:p w14:paraId="14B953F8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polar affective disorder</w:t>
            </w:r>
          </w:p>
        </w:tc>
        <w:tc>
          <w:tcPr>
            <w:tcW w:w="1446" w:type="dxa"/>
          </w:tcPr>
          <w:p w14:paraId="24D707DE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 (2.0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,2.1)</w:t>
            </w:r>
          </w:p>
          <w:p w14:paraId="6855A105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380F20B2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6.5 (86.0,87.0) </w:t>
            </w:r>
          </w:p>
        </w:tc>
        <w:tc>
          <w:tcPr>
            <w:tcW w:w="1446" w:type="dxa"/>
          </w:tcPr>
          <w:p w14:paraId="37662B60" w14:textId="1F81E22F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</w:t>
            </w:r>
            <w:r w:rsidR="00922A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41.4,42.9)</w:t>
            </w:r>
          </w:p>
        </w:tc>
        <w:tc>
          <w:tcPr>
            <w:tcW w:w="1254" w:type="dxa"/>
            <w:vAlign w:val="bottom"/>
          </w:tcPr>
          <w:p w14:paraId="13A33191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85 (57.8)</w:t>
            </w:r>
          </w:p>
          <w:p w14:paraId="3028350F" w14:textId="4E79D0F5" w:rsidR="00F21AE2" w:rsidRPr="009B2A16" w:rsidRDefault="00F21AE2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404B634F" w14:textId="77777777" w:rsidR="00813E5B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6 (13.5)</w:t>
            </w:r>
          </w:p>
          <w:p w14:paraId="506A54D8" w14:textId="399B5728" w:rsidR="002F3AB4" w:rsidRPr="009B2A16" w:rsidRDefault="002F3AB4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659ACC21" w14:textId="023C26FB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52 (28.7)</w:t>
            </w:r>
          </w:p>
          <w:p w14:paraId="7E95E80C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vAlign w:val="bottom"/>
          </w:tcPr>
          <w:p w14:paraId="5854CC8B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33</w:t>
            </w:r>
          </w:p>
          <w:p w14:paraId="5721EF81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B4C6E7" w:themeFill="accent1" w:themeFillTint="66"/>
          </w:tcPr>
          <w:p w14:paraId="57F4214C" w14:textId="5B6FA2F4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813E5B" w:rsidRPr="00BB6428" w14:paraId="18ABA747" w14:textId="77777777" w:rsidTr="009B2A16">
        <w:tc>
          <w:tcPr>
            <w:tcW w:w="1619" w:type="dxa"/>
          </w:tcPr>
          <w:p w14:paraId="79DC3337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</w:tcPr>
          <w:p w14:paraId="0FA5CEC7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mentia</w:t>
            </w:r>
          </w:p>
          <w:p w14:paraId="66FA5D44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2DD8E3A7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 (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.8,1.9)</w:t>
            </w:r>
          </w:p>
          <w:p w14:paraId="74A2515C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12183282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7.0 (86.5,87.5) </w:t>
            </w:r>
          </w:p>
        </w:tc>
        <w:tc>
          <w:tcPr>
            <w:tcW w:w="1446" w:type="dxa"/>
          </w:tcPr>
          <w:p w14:paraId="455650E9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8 (47.2,48.5)</w:t>
            </w:r>
          </w:p>
        </w:tc>
        <w:tc>
          <w:tcPr>
            <w:tcW w:w="1254" w:type="dxa"/>
            <w:vAlign w:val="bottom"/>
          </w:tcPr>
          <w:p w14:paraId="3EAEC60F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82 (52.2)</w:t>
            </w:r>
          </w:p>
          <w:p w14:paraId="33C0BFCD" w14:textId="76B141AB" w:rsidR="00F21AE2" w:rsidRPr="009B2A16" w:rsidRDefault="00F21AE2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02B1C982" w14:textId="176B76D2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4 (13)</w:t>
            </w:r>
          </w:p>
          <w:p w14:paraId="0344329F" w14:textId="120D69F6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1B6AD084" w14:textId="781C24FD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35 (34.9)</w:t>
            </w:r>
          </w:p>
          <w:p w14:paraId="6BCE1192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vAlign w:val="bottom"/>
          </w:tcPr>
          <w:p w14:paraId="4837D14E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71</w:t>
            </w:r>
          </w:p>
          <w:p w14:paraId="04D84729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B4C6E7" w:themeFill="accent1" w:themeFillTint="66"/>
          </w:tcPr>
          <w:p w14:paraId="5B850207" w14:textId="643FFDAA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</w:tr>
      <w:tr w:rsidR="00813E5B" w:rsidRPr="00BB6428" w14:paraId="02EE60B5" w14:textId="77777777" w:rsidTr="009B2A16">
        <w:tc>
          <w:tcPr>
            <w:tcW w:w="1619" w:type="dxa"/>
          </w:tcPr>
          <w:p w14:paraId="0C3D1561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</w:tcPr>
          <w:p w14:paraId="1E69E1C3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izophrenia</w:t>
            </w:r>
          </w:p>
          <w:p w14:paraId="5F06C02B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210712A8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(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.5,1.7)</w:t>
            </w:r>
          </w:p>
          <w:p w14:paraId="27637320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2D446007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4.1 (83.5,84.7) </w:t>
            </w:r>
          </w:p>
        </w:tc>
        <w:tc>
          <w:tcPr>
            <w:tcW w:w="1446" w:type="dxa"/>
          </w:tcPr>
          <w:p w14:paraId="3324B85F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8 (54.0,55.5)</w:t>
            </w:r>
          </w:p>
        </w:tc>
        <w:tc>
          <w:tcPr>
            <w:tcW w:w="1254" w:type="dxa"/>
            <w:vAlign w:val="bottom"/>
          </w:tcPr>
          <w:p w14:paraId="206F692D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97 (45.2)</w:t>
            </w:r>
          </w:p>
          <w:p w14:paraId="618494A6" w14:textId="51F0FCDF" w:rsidR="00F21AE2" w:rsidRPr="009B2A16" w:rsidRDefault="00F21AE2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771AAFC8" w14:textId="77777777" w:rsidR="00813E5B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68 (15.9)</w:t>
            </w:r>
          </w:p>
          <w:p w14:paraId="1A926612" w14:textId="10BA0F3D" w:rsidR="00051A19" w:rsidRPr="009B2A16" w:rsidRDefault="00051A19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22C1E776" w14:textId="79520ECD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27 (38.9)</w:t>
            </w:r>
          </w:p>
          <w:p w14:paraId="03D95045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vAlign w:val="bottom"/>
          </w:tcPr>
          <w:p w14:paraId="20656AE4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92</w:t>
            </w:r>
          </w:p>
          <w:p w14:paraId="319A1589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B4C6E7" w:themeFill="accent1" w:themeFillTint="66"/>
          </w:tcPr>
          <w:p w14:paraId="42E91599" w14:textId="63901B6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</w:tr>
      <w:tr w:rsidR="00813E5B" w:rsidRPr="00BB6428" w14:paraId="183475CE" w14:textId="77777777" w:rsidTr="009B2A16">
        <w:tc>
          <w:tcPr>
            <w:tcW w:w="1619" w:type="dxa"/>
          </w:tcPr>
          <w:p w14:paraId="0E00B63B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I - </w:t>
            </w:r>
            <w:r w:rsidRPr="009B2A16">
              <w:rPr>
                <w:rFonts w:ascii="Times New Roman" w:hAnsi="Times New Roman" w:cs="Times New Roman"/>
                <w:sz w:val="18"/>
                <w:szCs w:val="18"/>
              </w:rPr>
              <w:t>Diseases of the nervous system</w:t>
            </w:r>
          </w:p>
        </w:tc>
        <w:tc>
          <w:tcPr>
            <w:tcW w:w="1694" w:type="dxa"/>
          </w:tcPr>
          <w:p w14:paraId="4C5BAAEF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ipheral neuropathy</w:t>
            </w:r>
          </w:p>
        </w:tc>
        <w:tc>
          <w:tcPr>
            <w:tcW w:w="1446" w:type="dxa"/>
          </w:tcPr>
          <w:p w14:paraId="73B977D3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 (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3.1,3.2)</w:t>
            </w:r>
          </w:p>
          <w:p w14:paraId="2D36D429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2B760223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4.7 (84.4,85.0) </w:t>
            </w:r>
          </w:p>
        </w:tc>
        <w:tc>
          <w:tcPr>
            <w:tcW w:w="1446" w:type="dxa"/>
          </w:tcPr>
          <w:p w14:paraId="693CB900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7 (26.3,27.1)</w:t>
            </w:r>
          </w:p>
        </w:tc>
        <w:tc>
          <w:tcPr>
            <w:tcW w:w="1254" w:type="dxa"/>
            <w:vAlign w:val="bottom"/>
          </w:tcPr>
          <w:p w14:paraId="379596F8" w14:textId="6D22A3DC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946 (73.3)</w:t>
            </w:r>
          </w:p>
          <w:p w14:paraId="70269E74" w14:textId="572FA7C4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069638AB" w14:textId="4CE74C6F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64 (15.3)</w:t>
            </w:r>
          </w:p>
          <w:p w14:paraId="469BFD05" w14:textId="4116B71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59922F5B" w14:textId="3C5B5434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16 (11.4)</w:t>
            </w:r>
          </w:p>
          <w:p w14:paraId="582FA7A6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vAlign w:val="bottom"/>
          </w:tcPr>
          <w:p w14:paraId="6DC2603A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226</w:t>
            </w:r>
          </w:p>
          <w:p w14:paraId="491A6CDC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D9E2F3" w:themeFill="accent1" w:themeFillTint="33"/>
          </w:tcPr>
          <w:p w14:paraId="373F733B" w14:textId="5DABDD9C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813E5B" w:rsidRPr="00BB6428" w14:paraId="6AEC1297" w14:textId="77777777" w:rsidTr="009B2A16">
        <w:tc>
          <w:tcPr>
            <w:tcW w:w="1619" w:type="dxa"/>
          </w:tcPr>
          <w:p w14:paraId="2F980B5F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</w:tcPr>
          <w:p w14:paraId="76F90371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kinson's disease</w:t>
            </w:r>
          </w:p>
        </w:tc>
        <w:tc>
          <w:tcPr>
            <w:tcW w:w="1446" w:type="dxa"/>
          </w:tcPr>
          <w:p w14:paraId="4A05EE47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 (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.3,1.4)</w:t>
            </w:r>
          </w:p>
          <w:p w14:paraId="6092E6BE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7EAAF5C4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4.4 (83.4,85.3) </w:t>
            </w:r>
          </w:p>
        </w:tc>
        <w:tc>
          <w:tcPr>
            <w:tcW w:w="1446" w:type="dxa"/>
          </w:tcPr>
          <w:p w14:paraId="7FA34BDF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4 (61.2,63.6)</w:t>
            </w:r>
          </w:p>
        </w:tc>
        <w:tc>
          <w:tcPr>
            <w:tcW w:w="1254" w:type="dxa"/>
            <w:vAlign w:val="bottom"/>
          </w:tcPr>
          <w:p w14:paraId="19100425" w14:textId="406FD18D" w:rsidR="00813E5B" w:rsidRPr="009B2A16" w:rsidRDefault="00BC666E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8</w:t>
            </w:r>
            <w:r w:rsidR="00813E5B"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1</w:t>
            </w:r>
            <w:r w:rsidR="00813E5B"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6B59E1B2" w14:textId="6F768900" w:rsidR="00F21AE2" w:rsidRPr="009B2A16" w:rsidRDefault="00F21AE2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03CCB650" w14:textId="6D80192D" w:rsidR="00813E5B" w:rsidRDefault="00BC666E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6</w:t>
            </w:r>
            <w:r w:rsidR="00813E5B"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</w:t>
            </w:r>
            <w:r w:rsidR="00813E5B"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50C47C11" w14:textId="1F7AC480" w:rsidR="009B2A16" w:rsidRPr="009B2A16" w:rsidRDefault="009B2A16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36A2AAF7" w14:textId="129059B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99 (46.</w:t>
            </w:r>
            <w:r w:rsidR="00BC66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19859070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vAlign w:val="bottom"/>
          </w:tcPr>
          <w:p w14:paraId="7677564C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62</w:t>
            </w:r>
          </w:p>
          <w:p w14:paraId="45B6E7D6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8EAADB" w:themeFill="accent1" w:themeFillTint="99"/>
          </w:tcPr>
          <w:p w14:paraId="3402CFD6" w14:textId="2CD61E09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</w:tr>
      <w:tr w:rsidR="00813E5B" w:rsidRPr="00BB6428" w14:paraId="677310EB" w14:textId="77777777" w:rsidTr="00C14ED8">
        <w:tc>
          <w:tcPr>
            <w:tcW w:w="1619" w:type="dxa"/>
          </w:tcPr>
          <w:p w14:paraId="7D92207D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</w:tcPr>
          <w:p w14:paraId="69F5625B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ltiple sclerosis</w:t>
            </w:r>
          </w:p>
          <w:p w14:paraId="05CB1C25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5C037E2C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 (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.3,1.4)</w:t>
            </w:r>
          </w:p>
          <w:p w14:paraId="0D0C49CF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2B784C4A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1.9 (91.2,92.6) </w:t>
            </w:r>
          </w:p>
        </w:tc>
        <w:tc>
          <w:tcPr>
            <w:tcW w:w="1446" w:type="dxa"/>
          </w:tcPr>
          <w:p w14:paraId="41136E4D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5 (67.2,69.8)</w:t>
            </w:r>
          </w:p>
        </w:tc>
        <w:tc>
          <w:tcPr>
            <w:tcW w:w="1254" w:type="dxa"/>
            <w:vAlign w:val="bottom"/>
          </w:tcPr>
          <w:p w14:paraId="4ED92826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6 (31.5)</w:t>
            </w:r>
          </w:p>
          <w:p w14:paraId="5CFCBBC8" w14:textId="167BAD9A" w:rsidR="00F21AE2" w:rsidRPr="009B2A16" w:rsidRDefault="00F21AE2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08DDFDE3" w14:textId="2EBF6B3B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8 (8.1)</w:t>
            </w:r>
          </w:p>
          <w:p w14:paraId="3558E39C" w14:textId="43D11F7E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217B5B63" w14:textId="13904F1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02 (60.4)</w:t>
            </w:r>
          </w:p>
          <w:p w14:paraId="146DAF85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369CCA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36</w:t>
            </w:r>
          </w:p>
          <w:p w14:paraId="437CE3CD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8EAADB" w:themeFill="accent1" w:themeFillTint="99"/>
          </w:tcPr>
          <w:p w14:paraId="4EF350E4" w14:textId="30BF4A82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813E5B" w:rsidRPr="00BB6428" w14:paraId="654203DE" w14:textId="77777777" w:rsidTr="00C14ED8">
        <w:tc>
          <w:tcPr>
            <w:tcW w:w="1619" w:type="dxa"/>
          </w:tcPr>
          <w:p w14:paraId="445CFC42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</w:tcPr>
          <w:p w14:paraId="3E46579A" w14:textId="2DCACFE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ilepsy</w:t>
            </w:r>
            <w:r w:rsidR="00C14ED8" w:rsidRPr="00421A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†</w:t>
            </w:r>
          </w:p>
          <w:p w14:paraId="2B9B90CE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0A0EEADB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vertAlign w:val="superscript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 (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7,0.7)</w:t>
            </w:r>
          </w:p>
        </w:tc>
        <w:tc>
          <w:tcPr>
            <w:tcW w:w="1446" w:type="dxa"/>
          </w:tcPr>
          <w:p w14:paraId="795499FD" w14:textId="7CE84DB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922A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922A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5,80.6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446" w:type="dxa"/>
          </w:tcPr>
          <w:p w14:paraId="3DA47539" w14:textId="06263B69" w:rsidR="00813E5B" w:rsidRPr="009B2A16" w:rsidRDefault="00922ADE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54" w:type="dxa"/>
            <w:vAlign w:val="bottom"/>
          </w:tcPr>
          <w:p w14:paraId="37A29E35" w14:textId="03C1EAFD" w:rsidR="00813E5B" w:rsidRPr="009B2A16" w:rsidRDefault="00083A3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  <w:p w14:paraId="7212F9E9" w14:textId="7BE613CA" w:rsidR="00F21AE2" w:rsidRPr="009B2A16" w:rsidRDefault="00F21AE2" w:rsidP="00813E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3C67835C" w14:textId="77777777" w:rsidR="00725159" w:rsidRDefault="00083A3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  <w:p w14:paraId="37637EF8" w14:textId="41609618" w:rsidR="00C14ED8" w:rsidRPr="009B2A16" w:rsidRDefault="00C14ED8" w:rsidP="00813E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3" w:type="dxa"/>
          </w:tcPr>
          <w:p w14:paraId="392C09F2" w14:textId="316AFAAD" w:rsidR="00813E5B" w:rsidRPr="009B2A16" w:rsidRDefault="00083A3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7" w:type="dxa"/>
            <w:shd w:val="clear" w:color="auto" w:fill="auto"/>
            <w:vAlign w:val="bottom"/>
          </w:tcPr>
          <w:p w14:paraId="3F9DCF43" w14:textId="77777777" w:rsidR="00083A3B" w:rsidRDefault="00083A3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  <w:p w14:paraId="7F2CD482" w14:textId="701F7E29" w:rsidR="00C14ED8" w:rsidRPr="009B2A16" w:rsidRDefault="00C14ED8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</w:tcPr>
          <w:p w14:paraId="69866E4A" w14:textId="0337D765" w:rsidR="00813E5B" w:rsidRPr="009B2A16" w:rsidRDefault="00083A3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813E5B" w:rsidRPr="00BB6428" w14:paraId="6F6B6A69" w14:textId="77777777" w:rsidTr="009B2A16">
        <w:tc>
          <w:tcPr>
            <w:tcW w:w="1619" w:type="dxa"/>
          </w:tcPr>
          <w:p w14:paraId="309B4693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</w:tcPr>
          <w:p w14:paraId="4FEF3098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alysis</w:t>
            </w:r>
          </w:p>
          <w:p w14:paraId="26282417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6CFD5D45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 (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7,0.7)</w:t>
            </w:r>
          </w:p>
          <w:p w14:paraId="4EF014E1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6B5DDC78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3.5 (51.8,55.2) </w:t>
            </w:r>
          </w:p>
        </w:tc>
        <w:tc>
          <w:tcPr>
            <w:tcW w:w="1446" w:type="dxa"/>
          </w:tcPr>
          <w:p w14:paraId="0ADFD48B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5 (75.0,78.0)</w:t>
            </w:r>
          </w:p>
        </w:tc>
        <w:tc>
          <w:tcPr>
            <w:tcW w:w="1254" w:type="dxa"/>
            <w:vAlign w:val="bottom"/>
          </w:tcPr>
          <w:p w14:paraId="6688A4CC" w14:textId="749C263A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6 (23.5)</w:t>
            </w:r>
          </w:p>
          <w:p w14:paraId="6F8DB649" w14:textId="67CA0BFB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3BE4C195" w14:textId="77777777" w:rsidR="00813E5B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1 (46.5)</w:t>
            </w:r>
          </w:p>
          <w:p w14:paraId="5B732D2F" w14:textId="052403A2" w:rsidR="00BE1975" w:rsidRPr="009B2A16" w:rsidRDefault="00BE1975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47E99005" w14:textId="7B8035B1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5 (30.0)</w:t>
            </w:r>
          </w:p>
          <w:p w14:paraId="6646DA25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vAlign w:val="bottom"/>
          </w:tcPr>
          <w:p w14:paraId="36F27283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82</w:t>
            </w:r>
          </w:p>
          <w:p w14:paraId="64C60905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B4C6E7" w:themeFill="accent1" w:themeFillTint="66"/>
          </w:tcPr>
          <w:p w14:paraId="472B9E79" w14:textId="05F667EF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</w:tr>
      <w:tr w:rsidR="00813E5B" w:rsidRPr="00BB6428" w14:paraId="1710ED04" w14:textId="77777777" w:rsidTr="009B2A16">
        <w:tc>
          <w:tcPr>
            <w:tcW w:w="1619" w:type="dxa"/>
          </w:tcPr>
          <w:p w14:paraId="06DE31EA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II - </w:t>
            </w:r>
            <w:r w:rsidRPr="009B2A16">
              <w:rPr>
                <w:rFonts w:ascii="Times New Roman" w:hAnsi="Times New Roman" w:cs="Times New Roman"/>
                <w:sz w:val="18"/>
                <w:szCs w:val="18"/>
              </w:rPr>
              <w:t>Diseases of the eye and adnexa</w:t>
            </w:r>
          </w:p>
        </w:tc>
        <w:tc>
          <w:tcPr>
            <w:tcW w:w="1694" w:type="dxa"/>
          </w:tcPr>
          <w:p w14:paraId="152D838D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sual impairment</w:t>
            </w:r>
          </w:p>
        </w:tc>
        <w:tc>
          <w:tcPr>
            <w:tcW w:w="1446" w:type="dxa"/>
          </w:tcPr>
          <w:p w14:paraId="0E1C6BC7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 (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3.4,3.6)</w:t>
            </w:r>
          </w:p>
          <w:p w14:paraId="735F6391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2D7BAD4F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7.9 (87.4,88.3) </w:t>
            </w:r>
          </w:p>
        </w:tc>
        <w:tc>
          <w:tcPr>
            <w:tcW w:w="1446" w:type="dxa"/>
          </w:tcPr>
          <w:p w14:paraId="7CB47E4C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2 (24.6,25.8)</w:t>
            </w:r>
          </w:p>
        </w:tc>
        <w:tc>
          <w:tcPr>
            <w:tcW w:w="1254" w:type="dxa"/>
            <w:vAlign w:val="bottom"/>
          </w:tcPr>
          <w:p w14:paraId="2C77B06C" w14:textId="25736A25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02 (74.8)</w:t>
            </w:r>
          </w:p>
          <w:p w14:paraId="00367FB8" w14:textId="4D3A883B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6F70CF84" w14:textId="51AC07A9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0 (12.1)</w:t>
            </w:r>
          </w:p>
          <w:p w14:paraId="52051C58" w14:textId="7A57C33B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335E1834" w14:textId="0166A363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48 (13.1)</w:t>
            </w:r>
          </w:p>
          <w:p w14:paraId="3BD360A0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vAlign w:val="bottom"/>
          </w:tcPr>
          <w:p w14:paraId="0E1FE715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90</w:t>
            </w:r>
          </w:p>
          <w:p w14:paraId="010B0C65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D9E2F3" w:themeFill="accent1" w:themeFillTint="33"/>
          </w:tcPr>
          <w:p w14:paraId="372EBCE2" w14:textId="1E9BE820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813E5B" w:rsidRPr="00BB6428" w14:paraId="11101C61" w14:textId="77777777" w:rsidTr="009B2A16">
        <w:tc>
          <w:tcPr>
            <w:tcW w:w="1619" w:type="dxa"/>
          </w:tcPr>
          <w:p w14:paraId="7F616DCB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III - </w:t>
            </w:r>
            <w:r w:rsidRPr="009B2A16">
              <w:rPr>
                <w:rFonts w:ascii="Times New Roman" w:hAnsi="Times New Roman" w:cs="Times New Roman"/>
                <w:sz w:val="18"/>
                <w:szCs w:val="18"/>
              </w:rPr>
              <w:t>Diseases of the ear and mastoid process</w:t>
            </w:r>
            <w:r w:rsidRPr="009B2A16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8F0E8"/>
              </w:rPr>
              <w:t> </w:t>
            </w:r>
          </w:p>
        </w:tc>
        <w:tc>
          <w:tcPr>
            <w:tcW w:w="1694" w:type="dxa"/>
          </w:tcPr>
          <w:p w14:paraId="57BDFF8D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ring impairment</w:t>
            </w:r>
          </w:p>
        </w:tc>
        <w:tc>
          <w:tcPr>
            <w:tcW w:w="1446" w:type="dxa"/>
          </w:tcPr>
          <w:p w14:paraId="2F01B956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 (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8.9,9.2)</w:t>
            </w:r>
          </w:p>
          <w:p w14:paraId="702FEE68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79DA07A2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5.6 (95.6,95.7) </w:t>
            </w:r>
          </w:p>
        </w:tc>
        <w:tc>
          <w:tcPr>
            <w:tcW w:w="1446" w:type="dxa"/>
          </w:tcPr>
          <w:p w14:paraId="3C63DBCC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 (10.4,10.7)</w:t>
            </w:r>
          </w:p>
        </w:tc>
        <w:tc>
          <w:tcPr>
            <w:tcW w:w="1254" w:type="dxa"/>
            <w:vAlign w:val="bottom"/>
          </w:tcPr>
          <w:p w14:paraId="562F555F" w14:textId="47C578AD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817 (89.4)</w:t>
            </w:r>
          </w:p>
          <w:p w14:paraId="0380AAC2" w14:textId="77777777" w:rsidR="00813E5B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1ACADF0B" w14:textId="5989166D" w:rsidR="009B2A16" w:rsidRPr="009B2A16" w:rsidRDefault="009B2A16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62CD60B9" w14:textId="4FAED15F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37 (4.4)</w:t>
            </w:r>
          </w:p>
          <w:p w14:paraId="52E397D7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6482EB62" w14:textId="13E9ADBD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5DF3E405" w14:textId="0969D4D1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28 (6.2)</w:t>
            </w:r>
          </w:p>
          <w:p w14:paraId="707F7585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vAlign w:val="bottom"/>
          </w:tcPr>
          <w:p w14:paraId="4660FFD6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682</w:t>
            </w:r>
          </w:p>
          <w:p w14:paraId="12438B4A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024BBB02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</w:tcPr>
          <w:p w14:paraId="64CC6A1F" w14:textId="44D45829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813E5B" w:rsidRPr="00BB6428" w14:paraId="4D01A9C0" w14:textId="77777777" w:rsidTr="009B2A16">
        <w:tc>
          <w:tcPr>
            <w:tcW w:w="1619" w:type="dxa"/>
          </w:tcPr>
          <w:p w14:paraId="321D650B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</w:tcPr>
          <w:p w14:paraId="2CBA2C7E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iere's disease</w:t>
            </w:r>
          </w:p>
          <w:p w14:paraId="7D499AE9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0BC8E53E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 (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8.4,9.1)</w:t>
            </w:r>
          </w:p>
          <w:p w14:paraId="350F3418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234E5BE1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6.6 (96.3,96.8) </w:t>
            </w:r>
          </w:p>
        </w:tc>
        <w:tc>
          <w:tcPr>
            <w:tcW w:w="1446" w:type="dxa"/>
          </w:tcPr>
          <w:p w14:paraId="10279471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 (10.7,11.5)</w:t>
            </w:r>
          </w:p>
        </w:tc>
        <w:tc>
          <w:tcPr>
            <w:tcW w:w="1254" w:type="dxa"/>
            <w:vAlign w:val="bottom"/>
          </w:tcPr>
          <w:p w14:paraId="466BED82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61 (88.9)</w:t>
            </w:r>
          </w:p>
          <w:p w14:paraId="4282B39A" w14:textId="7DB372FD" w:rsidR="00F21AE2" w:rsidRPr="009B2A16" w:rsidRDefault="00F21AE2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33E33144" w14:textId="00A30C1F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0 (3.4)</w:t>
            </w:r>
          </w:p>
          <w:p w14:paraId="71F1C664" w14:textId="06BAF684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59767463" w14:textId="3656705D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0 (7.7)</w:t>
            </w:r>
          </w:p>
          <w:p w14:paraId="305BE2CA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vAlign w:val="bottom"/>
          </w:tcPr>
          <w:p w14:paraId="4443417E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61</w:t>
            </w:r>
          </w:p>
          <w:p w14:paraId="1673D51A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</w:tcPr>
          <w:p w14:paraId="50183DA4" w14:textId="38D38EB9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813E5B" w:rsidRPr="00BB6428" w14:paraId="4259414F" w14:textId="77777777" w:rsidTr="009B2A16">
        <w:tc>
          <w:tcPr>
            <w:tcW w:w="1619" w:type="dxa"/>
          </w:tcPr>
          <w:p w14:paraId="53D9F72D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X - </w:t>
            </w:r>
            <w:r w:rsidRPr="009B2A16">
              <w:rPr>
                <w:rFonts w:ascii="Times New Roman" w:hAnsi="Times New Roman" w:cs="Times New Roman"/>
                <w:sz w:val="18"/>
                <w:szCs w:val="18"/>
              </w:rPr>
              <w:t>Diseases of the circulatory system</w:t>
            </w:r>
            <w:r w:rsidRPr="009B2A16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8F0E8"/>
              </w:rPr>
              <w:t> </w:t>
            </w:r>
          </w:p>
        </w:tc>
        <w:tc>
          <w:tcPr>
            <w:tcW w:w="1694" w:type="dxa"/>
          </w:tcPr>
          <w:p w14:paraId="6BEC5DAD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nous thromboembolism</w:t>
            </w:r>
          </w:p>
        </w:tc>
        <w:tc>
          <w:tcPr>
            <w:tcW w:w="1446" w:type="dxa"/>
          </w:tcPr>
          <w:p w14:paraId="65D29800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 (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3.2,3.3)</w:t>
            </w:r>
          </w:p>
          <w:p w14:paraId="5B1E3641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311437ED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3.8 (93.6,94.0) </w:t>
            </w:r>
          </w:p>
        </w:tc>
        <w:tc>
          <w:tcPr>
            <w:tcW w:w="1446" w:type="dxa"/>
          </w:tcPr>
          <w:p w14:paraId="6FB2508B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 (28.1,28.9)</w:t>
            </w:r>
          </w:p>
        </w:tc>
        <w:tc>
          <w:tcPr>
            <w:tcW w:w="1254" w:type="dxa"/>
            <w:vAlign w:val="bottom"/>
          </w:tcPr>
          <w:p w14:paraId="05029CA0" w14:textId="35835BDC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250 (71.5)</w:t>
            </w:r>
          </w:p>
          <w:p w14:paraId="292101CB" w14:textId="77777777" w:rsidR="00F21AE2" w:rsidRPr="009B2A16" w:rsidRDefault="00F21AE2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102B94B2" w14:textId="34E85AFE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2B1E5CE6" w14:textId="0A14B63D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98 (6.2)</w:t>
            </w:r>
          </w:p>
          <w:p w14:paraId="6803B528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4C06B188" w14:textId="4D8FEB09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26C8CF58" w14:textId="77ED84AC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59 (22.3)</w:t>
            </w:r>
          </w:p>
          <w:p w14:paraId="00C73D90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vAlign w:val="bottom"/>
          </w:tcPr>
          <w:p w14:paraId="63344DAC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907</w:t>
            </w:r>
          </w:p>
          <w:p w14:paraId="6894A396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76D3D626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D9E2F3" w:themeFill="accent1" w:themeFillTint="33"/>
          </w:tcPr>
          <w:p w14:paraId="76916193" w14:textId="3C0D7FDF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813E5B" w:rsidRPr="00BB6428" w14:paraId="10924F40" w14:textId="77777777" w:rsidTr="009B2A16">
        <w:tc>
          <w:tcPr>
            <w:tcW w:w="1619" w:type="dxa"/>
          </w:tcPr>
          <w:p w14:paraId="752B5122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</w:tcPr>
          <w:p w14:paraId="19D4729A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ipheral artery disease</w:t>
            </w:r>
          </w:p>
        </w:tc>
        <w:tc>
          <w:tcPr>
            <w:tcW w:w="1446" w:type="dxa"/>
          </w:tcPr>
          <w:p w14:paraId="063D2AFB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 (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.4,2.5)</w:t>
            </w:r>
          </w:p>
          <w:p w14:paraId="73A69907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59498413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7.4 (87.2,87.8) </w:t>
            </w:r>
          </w:p>
        </w:tc>
        <w:tc>
          <w:tcPr>
            <w:tcW w:w="1446" w:type="dxa"/>
          </w:tcPr>
          <w:p w14:paraId="745CA158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2 (34.8,35.8)</w:t>
            </w:r>
          </w:p>
        </w:tc>
        <w:tc>
          <w:tcPr>
            <w:tcW w:w="1254" w:type="dxa"/>
            <w:vAlign w:val="bottom"/>
          </w:tcPr>
          <w:p w14:paraId="5459D47A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57 (64.7)</w:t>
            </w:r>
          </w:p>
          <w:p w14:paraId="1B0A0B87" w14:textId="724E88A8" w:rsidR="00F21AE2" w:rsidRPr="009B2A16" w:rsidRDefault="00F21AE2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0AF178F6" w14:textId="77777777" w:rsidR="00813E5B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40 (12.6)</w:t>
            </w:r>
          </w:p>
          <w:p w14:paraId="16C73FD4" w14:textId="57A005BF" w:rsidR="0040245E" w:rsidRPr="009B2A16" w:rsidRDefault="0040245E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20A6A202" w14:textId="3AC835B8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06 (22.7)</w:t>
            </w:r>
          </w:p>
          <w:p w14:paraId="33A1F5ED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vAlign w:val="bottom"/>
          </w:tcPr>
          <w:p w14:paraId="2954A51C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303</w:t>
            </w:r>
          </w:p>
          <w:p w14:paraId="1238D29D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D9E2F3" w:themeFill="accent1" w:themeFillTint="33"/>
          </w:tcPr>
          <w:p w14:paraId="67645EB6" w14:textId="371C8B9E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813E5B" w:rsidRPr="00BB6428" w14:paraId="5FBE0978" w14:textId="77777777" w:rsidTr="009B2A16">
        <w:tc>
          <w:tcPr>
            <w:tcW w:w="1619" w:type="dxa"/>
          </w:tcPr>
          <w:p w14:paraId="57F709A3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</w:tcPr>
          <w:p w14:paraId="3B39A5AE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ke and TIA</w:t>
            </w:r>
          </w:p>
          <w:p w14:paraId="2D95DA88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68ED5078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 (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.6,1.8)</w:t>
            </w:r>
          </w:p>
          <w:p w14:paraId="73350D38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55490053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9.1 (88.9,89.4) </w:t>
            </w:r>
          </w:p>
        </w:tc>
        <w:tc>
          <w:tcPr>
            <w:tcW w:w="1446" w:type="dxa"/>
          </w:tcPr>
          <w:p w14:paraId="6C9E480A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1 (53.8,54.5)</w:t>
            </w:r>
          </w:p>
        </w:tc>
        <w:tc>
          <w:tcPr>
            <w:tcW w:w="1254" w:type="dxa"/>
            <w:vAlign w:val="bottom"/>
          </w:tcPr>
          <w:p w14:paraId="2D4C343F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36 (45.8)</w:t>
            </w:r>
          </w:p>
          <w:p w14:paraId="37102F16" w14:textId="15393260" w:rsidR="00F21AE2" w:rsidRPr="009B2A16" w:rsidRDefault="00F21AE2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66B813B1" w14:textId="77777777" w:rsidR="00813E5B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97 (10.9)</w:t>
            </w:r>
          </w:p>
          <w:p w14:paraId="11751DAA" w14:textId="31094F96" w:rsidR="0040245E" w:rsidRPr="009B2A16" w:rsidRDefault="0040245E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0F3EAA50" w14:textId="77B880B2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256 (43.3)</w:t>
            </w:r>
          </w:p>
          <w:p w14:paraId="72186A25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vAlign w:val="bottom"/>
          </w:tcPr>
          <w:p w14:paraId="2F4EE110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889</w:t>
            </w:r>
          </w:p>
          <w:p w14:paraId="4B0A5F0A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8EAADB" w:themeFill="accent1" w:themeFillTint="99"/>
          </w:tcPr>
          <w:p w14:paraId="2DACF84A" w14:textId="71085CD9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</w:tr>
      <w:tr w:rsidR="00813E5B" w:rsidRPr="00BB6428" w14:paraId="78B5F3C6" w14:textId="77777777" w:rsidTr="009B2A16">
        <w:tc>
          <w:tcPr>
            <w:tcW w:w="1619" w:type="dxa"/>
          </w:tcPr>
          <w:p w14:paraId="187E3197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</w:tcPr>
          <w:p w14:paraId="3C411E09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tension</w:t>
            </w:r>
          </w:p>
          <w:p w14:paraId="292A113E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4DE4466C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 (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.4, 1.4)</w:t>
            </w:r>
          </w:p>
        </w:tc>
        <w:tc>
          <w:tcPr>
            <w:tcW w:w="1446" w:type="dxa"/>
          </w:tcPr>
          <w:p w14:paraId="496E8157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8.1 (88.0,88.2) </w:t>
            </w:r>
          </w:p>
        </w:tc>
        <w:tc>
          <w:tcPr>
            <w:tcW w:w="1446" w:type="dxa"/>
          </w:tcPr>
          <w:p w14:paraId="2F64B3DC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7 (63.6,63.9)</w:t>
            </w:r>
          </w:p>
        </w:tc>
        <w:tc>
          <w:tcPr>
            <w:tcW w:w="1254" w:type="dxa"/>
            <w:vAlign w:val="bottom"/>
          </w:tcPr>
          <w:p w14:paraId="42625373" w14:textId="77777777" w:rsidR="00F21AE2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692 (36.3)</w:t>
            </w:r>
          </w:p>
          <w:p w14:paraId="15FE48E6" w14:textId="0AEC6B6E" w:rsidR="009B2A16" w:rsidRPr="009B2A16" w:rsidRDefault="009B2A16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22C59EC8" w14:textId="77777777" w:rsidR="00813E5B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365 (11.9)</w:t>
            </w:r>
          </w:p>
          <w:p w14:paraId="7115EC6E" w14:textId="4D3EEB88" w:rsidR="0040245E" w:rsidRPr="009B2A16" w:rsidRDefault="0040245E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4554BCD0" w14:textId="104E6B7D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630 (51.8)</w:t>
            </w:r>
          </w:p>
          <w:p w14:paraId="5EDC52C0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vAlign w:val="bottom"/>
          </w:tcPr>
          <w:p w14:paraId="001CFE01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6687</w:t>
            </w:r>
          </w:p>
          <w:p w14:paraId="08289939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8EAADB" w:themeFill="accent1" w:themeFillTint="99"/>
          </w:tcPr>
          <w:p w14:paraId="455F6BC3" w14:textId="4725EDD1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</w:tr>
      <w:tr w:rsidR="00813E5B" w:rsidRPr="00BB6428" w14:paraId="1049D5AC" w14:textId="77777777" w:rsidTr="009B2A16">
        <w:tc>
          <w:tcPr>
            <w:tcW w:w="1619" w:type="dxa"/>
          </w:tcPr>
          <w:p w14:paraId="7755EE42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</w:tcPr>
          <w:p w14:paraId="36A2596E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rt failure</w:t>
            </w:r>
          </w:p>
          <w:p w14:paraId="0D4DA9C1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77760DF4" w14:textId="77777777" w:rsidR="00813E5B" w:rsidRPr="009B2A16" w:rsidRDefault="00813E5B" w:rsidP="0081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 (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.0,1.0)</w:t>
            </w:r>
          </w:p>
        </w:tc>
        <w:tc>
          <w:tcPr>
            <w:tcW w:w="1446" w:type="dxa"/>
          </w:tcPr>
          <w:p w14:paraId="0702365E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8.8 (68.3,69.2) </w:t>
            </w:r>
          </w:p>
        </w:tc>
        <w:tc>
          <w:tcPr>
            <w:tcW w:w="1446" w:type="dxa"/>
          </w:tcPr>
          <w:p w14:paraId="7AEC56D6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0 (66.6,67.4)</w:t>
            </w:r>
          </w:p>
        </w:tc>
        <w:tc>
          <w:tcPr>
            <w:tcW w:w="1254" w:type="dxa"/>
            <w:vAlign w:val="bottom"/>
          </w:tcPr>
          <w:p w14:paraId="32248030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09 (33)</w:t>
            </w:r>
          </w:p>
          <w:p w14:paraId="32C049D3" w14:textId="2AE2103D" w:rsidR="00F21AE2" w:rsidRPr="009B2A16" w:rsidRDefault="00F21AE2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7A03A8C5" w14:textId="77777777" w:rsidR="00813E5B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13 (31.2)</w:t>
            </w:r>
          </w:p>
          <w:p w14:paraId="63612C78" w14:textId="01DEA989" w:rsidR="0040245E" w:rsidRPr="009B2A16" w:rsidRDefault="0040245E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57CC53C4" w14:textId="27900E5D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86 (35.8)</w:t>
            </w:r>
          </w:p>
          <w:p w14:paraId="54B661FD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vAlign w:val="bottom"/>
          </w:tcPr>
          <w:p w14:paraId="73492202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508</w:t>
            </w:r>
          </w:p>
          <w:p w14:paraId="21501E30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B4C6E7" w:themeFill="accent1" w:themeFillTint="66"/>
          </w:tcPr>
          <w:p w14:paraId="73DA144D" w14:textId="37860E51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813E5B" w:rsidRPr="00BB6428" w14:paraId="61B11FD1" w14:textId="77777777" w:rsidTr="009B2A16">
        <w:tc>
          <w:tcPr>
            <w:tcW w:w="1619" w:type="dxa"/>
          </w:tcPr>
          <w:p w14:paraId="7B96D929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</w:tcPr>
          <w:p w14:paraId="6515E424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onary artery disease</w:t>
            </w:r>
          </w:p>
        </w:tc>
        <w:tc>
          <w:tcPr>
            <w:tcW w:w="1446" w:type="dxa"/>
          </w:tcPr>
          <w:p w14:paraId="13DE28A6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 (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9,0.9)</w:t>
            </w:r>
          </w:p>
          <w:p w14:paraId="4CCA2D8A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0341DAAF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9.2 (79.0,79.5) </w:t>
            </w:r>
          </w:p>
        </w:tc>
        <w:tc>
          <w:tcPr>
            <w:tcW w:w="1446" w:type="dxa"/>
          </w:tcPr>
          <w:p w14:paraId="106F0CFF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6 (83.4,83.8)</w:t>
            </w:r>
          </w:p>
        </w:tc>
        <w:tc>
          <w:tcPr>
            <w:tcW w:w="1254" w:type="dxa"/>
            <w:vAlign w:val="bottom"/>
          </w:tcPr>
          <w:p w14:paraId="0009E404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09 (16.4)</w:t>
            </w:r>
          </w:p>
          <w:p w14:paraId="589F8BD5" w14:textId="51C374E4" w:rsidR="00F21AE2" w:rsidRPr="009B2A16" w:rsidRDefault="00F21AE2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481E77A6" w14:textId="77777777" w:rsidR="00813E5B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487 (20.7)</w:t>
            </w:r>
          </w:p>
          <w:p w14:paraId="222F1B91" w14:textId="561A9A2D" w:rsidR="0040245E" w:rsidRPr="009B2A16" w:rsidRDefault="0040245E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0F524691" w14:textId="4660FA40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254 (62.9)</w:t>
            </w:r>
          </w:p>
          <w:p w14:paraId="6269EE6F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vAlign w:val="bottom"/>
          </w:tcPr>
          <w:p w14:paraId="57AAA907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650</w:t>
            </w:r>
          </w:p>
          <w:p w14:paraId="176E8C3D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8EAADB" w:themeFill="accent1" w:themeFillTint="99"/>
          </w:tcPr>
          <w:p w14:paraId="14ECF64A" w14:textId="2A55D4A1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</w:tr>
      <w:tr w:rsidR="00813E5B" w:rsidRPr="00BB6428" w14:paraId="60AADA12" w14:textId="77777777" w:rsidTr="009B2A16">
        <w:tc>
          <w:tcPr>
            <w:tcW w:w="1619" w:type="dxa"/>
          </w:tcPr>
          <w:p w14:paraId="631E71D6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</w:tcPr>
          <w:p w14:paraId="22020193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rt valve disorders</w:t>
            </w:r>
          </w:p>
        </w:tc>
        <w:tc>
          <w:tcPr>
            <w:tcW w:w="1446" w:type="dxa"/>
          </w:tcPr>
          <w:p w14:paraId="42032E48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 (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9,0.9)</w:t>
            </w:r>
          </w:p>
          <w:p w14:paraId="0F135DBF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750016D7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3.7 (63.3,64.1) </w:t>
            </w:r>
          </w:p>
        </w:tc>
        <w:tc>
          <w:tcPr>
            <w:tcW w:w="1446" w:type="dxa"/>
          </w:tcPr>
          <w:p w14:paraId="1F7927A0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8 (67.4,68.2)</w:t>
            </w:r>
          </w:p>
        </w:tc>
        <w:tc>
          <w:tcPr>
            <w:tcW w:w="1254" w:type="dxa"/>
            <w:vAlign w:val="bottom"/>
          </w:tcPr>
          <w:p w14:paraId="36F7E6CF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79 (32.2)</w:t>
            </w:r>
          </w:p>
          <w:p w14:paraId="37E956EF" w14:textId="167D0CC7" w:rsidR="00F21AE2" w:rsidRPr="009B2A16" w:rsidRDefault="00F21AE2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67EB5361" w14:textId="77777777" w:rsidR="00813E5B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68 (36.3)</w:t>
            </w:r>
          </w:p>
          <w:p w14:paraId="58913348" w14:textId="55998D09" w:rsidR="0040245E" w:rsidRPr="009B2A16" w:rsidRDefault="0040245E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05F1DFCC" w14:textId="282C5599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84 (31.5)</w:t>
            </w:r>
          </w:p>
          <w:p w14:paraId="2B235134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vAlign w:val="bottom"/>
          </w:tcPr>
          <w:p w14:paraId="492354D3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931</w:t>
            </w:r>
          </w:p>
          <w:p w14:paraId="2B17387F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B4C6E7" w:themeFill="accent1" w:themeFillTint="66"/>
          </w:tcPr>
          <w:p w14:paraId="04EF054C" w14:textId="37B77A4A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</w:tr>
      <w:tr w:rsidR="00813E5B" w:rsidRPr="00BB6428" w14:paraId="11693E21" w14:textId="77777777" w:rsidTr="00C57246">
        <w:tc>
          <w:tcPr>
            <w:tcW w:w="1619" w:type="dxa"/>
          </w:tcPr>
          <w:p w14:paraId="157CDDDA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</w:tcPr>
          <w:p w14:paraId="7257AA97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rythmia</w:t>
            </w:r>
          </w:p>
          <w:p w14:paraId="28385E1D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157F50BC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 (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9,1.0)</w:t>
            </w:r>
          </w:p>
          <w:p w14:paraId="5048F9BD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46" w:type="dxa"/>
          </w:tcPr>
          <w:p w14:paraId="1AA19F67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7.6 (77.3,77.8) </w:t>
            </w:r>
          </w:p>
        </w:tc>
        <w:tc>
          <w:tcPr>
            <w:tcW w:w="1446" w:type="dxa"/>
          </w:tcPr>
          <w:p w14:paraId="456D00CB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4 (80.1,80.7)</w:t>
            </w:r>
          </w:p>
        </w:tc>
        <w:tc>
          <w:tcPr>
            <w:tcW w:w="1254" w:type="dxa"/>
            <w:vAlign w:val="bottom"/>
          </w:tcPr>
          <w:p w14:paraId="2D3469FE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80 (19.6)</w:t>
            </w:r>
          </w:p>
          <w:p w14:paraId="0738F0A9" w14:textId="5F5E6A1D" w:rsidR="00F21AE2" w:rsidRPr="009B2A16" w:rsidRDefault="00F21AE2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5A30FE03" w14:textId="77777777" w:rsidR="00813E5B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05 (22.4)</w:t>
            </w:r>
          </w:p>
          <w:p w14:paraId="431B56D6" w14:textId="7EC47732" w:rsidR="0040245E" w:rsidRPr="009B2A16" w:rsidRDefault="0040245E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01C44570" w14:textId="7433AB90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461 (58.0)</w:t>
            </w:r>
          </w:p>
          <w:p w14:paraId="61A89D6C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vAlign w:val="bottom"/>
          </w:tcPr>
          <w:p w14:paraId="6B79EFFA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746</w:t>
            </w:r>
          </w:p>
          <w:p w14:paraId="6EA10CF4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8EAADB" w:themeFill="accent1" w:themeFillTint="99"/>
          </w:tcPr>
          <w:p w14:paraId="1CAC19DF" w14:textId="386AFE19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</w:tr>
      <w:tr w:rsidR="00813E5B" w:rsidRPr="00BB6428" w14:paraId="5B7B66D3" w14:textId="77777777" w:rsidTr="00C57246">
        <w:tc>
          <w:tcPr>
            <w:tcW w:w="1619" w:type="dxa"/>
          </w:tcPr>
          <w:p w14:paraId="0D8141B9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</w:tcPr>
          <w:p w14:paraId="32C2FF7E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eurysm</w:t>
            </w:r>
          </w:p>
          <w:p w14:paraId="7DD061D5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3E461925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 (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5,0.5)</w:t>
            </w:r>
          </w:p>
          <w:p w14:paraId="223F8885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7A651541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1.5 (40.3,42.8) </w:t>
            </w:r>
          </w:p>
        </w:tc>
        <w:tc>
          <w:tcPr>
            <w:tcW w:w="1446" w:type="dxa"/>
          </w:tcPr>
          <w:p w14:paraId="12ED4EA2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2 (81.2,83.1)</w:t>
            </w:r>
          </w:p>
        </w:tc>
        <w:tc>
          <w:tcPr>
            <w:tcW w:w="1254" w:type="dxa"/>
            <w:vAlign w:val="bottom"/>
          </w:tcPr>
          <w:p w14:paraId="1F120DEA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5 (17.8)</w:t>
            </w:r>
          </w:p>
          <w:p w14:paraId="634DC918" w14:textId="4ED2F4E3" w:rsidR="00F21AE2" w:rsidRPr="009B2A16" w:rsidRDefault="00F21AE2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6C0B932A" w14:textId="77777777" w:rsidR="00813E5B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93 (58.5)</w:t>
            </w:r>
          </w:p>
          <w:p w14:paraId="2FA3FB48" w14:textId="521DACB4" w:rsidR="0040245E" w:rsidRPr="009B2A16" w:rsidRDefault="0040245E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34EE659C" w14:textId="0E30EF72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5 (23.7)</w:t>
            </w:r>
          </w:p>
          <w:p w14:paraId="38BCD376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vAlign w:val="bottom"/>
          </w:tcPr>
          <w:p w14:paraId="3FF8350B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43</w:t>
            </w:r>
          </w:p>
          <w:p w14:paraId="0A7BB312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D9E2F3" w:themeFill="accent1" w:themeFillTint="33"/>
          </w:tcPr>
          <w:p w14:paraId="3F091BC7" w14:textId="31EFF9AD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813E5B" w:rsidRPr="00BB6428" w14:paraId="05DC304A" w14:textId="77777777" w:rsidTr="009B2A16">
        <w:tc>
          <w:tcPr>
            <w:tcW w:w="1619" w:type="dxa"/>
          </w:tcPr>
          <w:p w14:paraId="28249C13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X - </w:t>
            </w:r>
            <w:r w:rsidRPr="009B2A16">
              <w:rPr>
                <w:rFonts w:ascii="Times New Roman" w:hAnsi="Times New Roman" w:cs="Times New Roman"/>
                <w:sz w:val="18"/>
                <w:szCs w:val="18"/>
              </w:rPr>
              <w:t>Diseases of the respiratory system</w:t>
            </w:r>
            <w:r w:rsidRPr="009B2A16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694" w:type="dxa"/>
          </w:tcPr>
          <w:p w14:paraId="1F843C34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onchiectasis</w:t>
            </w:r>
          </w:p>
          <w:p w14:paraId="2F064C51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1FAA8676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 (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.6, 1.7)</w:t>
            </w:r>
          </w:p>
          <w:p w14:paraId="6BF517D5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34A044B6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2.7 (82.0,83.4) </w:t>
            </w:r>
          </w:p>
        </w:tc>
        <w:tc>
          <w:tcPr>
            <w:tcW w:w="1446" w:type="dxa"/>
          </w:tcPr>
          <w:p w14:paraId="0378B70A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9 (50.0,51.9)</w:t>
            </w:r>
          </w:p>
        </w:tc>
        <w:tc>
          <w:tcPr>
            <w:tcW w:w="1254" w:type="dxa"/>
            <w:vAlign w:val="bottom"/>
          </w:tcPr>
          <w:p w14:paraId="2854C684" w14:textId="12AC8834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63 (49.1)</w:t>
            </w:r>
          </w:p>
          <w:p w14:paraId="7CC0C598" w14:textId="77777777" w:rsidR="00F21AE2" w:rsidRPr="009B2A16" w:rsidRDefault="00F21AE2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FAD2188" w14:textId="5508F069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62FDD470" w14:textId="577752AD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0 (17.3)</w:t>
            </w:r>
          </w:p>
          <w:p w14:paraId="13CC2D1B" w14:textId="77777777" w:rsidR="00813E5B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29A0BD8" w14:textId="4973831C" w:rsidR="00922ADE" w:rsidRPr="009B2A16" w:rsidRDefault="00922ADE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4912A198" w14:textId="78F66FD2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77 (33.6)</w:t>
            </w:r>
          </w:p>
          <w:p w14:paraId="6ACE2F70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vAlign w:val="bottom"/>
          </w:tcPr>
          <w:p w14:paraId="3017BE24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30</w:t>
            </w:r>
          </w:p>
          <w:p w14:paraId="19E62813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55EA4EC9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B4C6E7" w:themeFill="accent1" w:themeFillTint="66"/>
          </w:tcPr>
          <w:p w14:paraId="02FED91F" w14:textId="5E347F63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813E5B" w:rsidRPr="00BB6428" w14:paraId="2EB01EC6" w14:textId="77777777" w:rsidTr="00083A3B">
        <w:tc>
          <w:tcPr>
            <w:tcW w:w="1619" w:type="dxa"/>
          </w:tcPr>
          <w:p w14:paraId="6B3538EF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</w:tcPr>
          <w:p w14:paraId="73D6268C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PD</w:t>
            </w:r>
          </w:p>
          <w:p w14:paraId="7991B979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66855775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 (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.1, 1.2)</w:t>
            </w:r>
          </w:p>
        </w:tc>
        <w:tc>
          <w:tcPr>
            <w:tcW w:w="1446" w:type="dxa"/>
          </w:tcPr>
          <w:p w14:paraId="24791120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6.2 (75.9,76.5) </w:t>
            </w:r>
          </w:p>
        </w:tc>
        <w:tc>
          <w:tcPr>
            <w:tcW w:w="1446" w:type="dxa"/>
          </w:tcPr>
          <w:p w14:paraId="5392C87F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2 (65.0,65.5)</w:t>
            </w:r>
          </w:p>
        </w:tc>
        <w:tc>
          <w:tcPr>
            <w:tcW w:w="1254" w:type="dxa"/>
            <w:vAlign w:val="bottom"/>
          </w:tcPr>
          <w:p w14:paraId="30509FD8" w14:textId="77777777" w:rsidR="00813E5B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260 (34.8)</w:t>
            </w:r>
          </w:p>
          <w:p w14:paraId="551110BB" w14:textId="05600AA9" w:rsidR="00922ADE" w:rsidRPr="009B2A16" w:rsidRDefault="00922ADE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43EAF560" w14:textId="77777777" w:rsidR="00813E5B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92 (23.8)</w:t>
            </w:r>
          </w:p>
          <w:p w14:paraId="58B43CB8" w14:textId="17AB9629" w:rsidR="00922ADE" w:rsidRPr="009B2A16" w:rsidRDefault="00922ADE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4122A21A" w14:textId="4E877285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823 (41.4)</w:t>
            </w:r>
          </w:p>
          <w:p w14:paraId="68B1A3D9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9C0ED6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075</w:t>
            </w:r>
          </w:p>
          <w:p w14:paraId="7EAB2E22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01E7A4F6" w14:textId="0D5F55C8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</w:tr>
      <w:tr w:rsidR="00813E5B" w:rsidRPr="00083A3B" w14:paraId="4E43D9DE" w14:textId="77777777" w:rsidTr="00083A3B">
        <w:tc>
          <w:tcPr>
            <w:tcW w:w="1619" w:type="dxa"/>
          </w:tcPr>
          <w:p w14:paraId="35996E9F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</w:tcPr>
          <w:p w14:paraId="5A358853" w14:textId="011FF00F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E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thma</w:t>
            </w:r>
            <w:r w:rsidR="00C14ED8" w:rsidRPr="00421A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†</w:t>
            </w:r>
          </w:p>
          <w:p w14:paraId="52BBCBB1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09822297" w14:textId="77777777" w:rsidR="00813E5B" w:rsidRPr="009B2A16" w:rsidRDefault="00813E5B" w:rsidP="0081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 (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.1,1.1)</w:t>
            </w:r>
          </w:p>
        </w:tc>
        <w:tc>
          <w:tcPr>
            <w:tcW w:w="1446" w:type="dxa"/>
          </w:tcPr>
          <w:p w14:paraId="6075B3CD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14:ligatures w14:val="standardContextual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3 (73.1,73.4)</w:t>
            </w:r>
          </w:p>
        </w:tc>
        <w:tc>
          <w:tcPr>
            <w:tcW w:w="1446" w:type="dxa"/>
          </w:tcPr>
          <w:p w14:paraId="1E7F9B1D" w14:textId="56A89A37" w:rsidR="00813E5B" w:rsidRPr="009B2A16" w:rsidRDefault="00922ADE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54" w:type="dxa"/>
            <w:vAlign w:val="bottom"/>
          </w:tcPr>
          <w:p w14:paraId="125C0F84" w14:textId="1D31045A" w:rsidR="00F21AE2" w:rsidRDefault="00083A3B" w:rsidP="00813E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  <w:p w14:paraId="5C505C3D" w14:textId="3B291AD7" w:rsidR="00083A3B" w:rsidRPr="009B2A16" w:rsidRDefault="00083A3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5B10BD6C" w14:textId="7C80B866" w:rsidR="009B2A16" w:rsidRDefault="00083A3B" w:rsidP="00813E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  <w:p w14:paraId="72ECA066" w14:textId="32F78632" w:rsidR="00083A3B" w:rsidRPr="009B2A16" w:rsidRDefault="00083A3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457DEA10" w14:textId="712F1ABC" w:rsidR="00813E5B" w:rsidRPr="009B2A16" w:rsidRDefault="00083A3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7" w:type="dxa"/>
            <w:shd w:val="clear" w:color="auto" w:fill="auto"/>
            <w:vAlign w:val="bottom"/>
          </w:tcPr>
          <w:p w14:paraId="2767DD7C" w14:textId="37219DE7" w:rsidR="00813E5B" w:rsidRDefault="00083A3B" w:rsidP="00813E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  <w:p w14:paraId="44ADF145" w14:textId="2E63389A" w:rsidR="00083A3B" w:rsidRPr="009B2A16" w:rsidRDefault="00083A3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auto"/>
          </w:tcPr>
          <w:p w14:paraId="0A893F08" w14:textId="1FB36749" w:rsidR="00813E5B" w:rsidRPr="00083A3B" w:rsidRDefault="00083A3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3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813E5B" w:rsidRPr="00BB6428" w14:paraId="7B2FF663" w14:textId="77777777" w:rsidTr="00083A3B">
        <w:tc>
          <w:tcPr>
            <w:tcW w:w="1619" w:type="dxa"/>
          </w:tcPr>
          <w:p w14:paraId="1C09E9D3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sz w:val="18"/>
                <w:szCs w:val="18"/>
              </w:rPr>
              <w:t>XIII - Diseases of the musculoskeletal system</w:t>
            </w:r>
          </w:p>
        </w:tc>
        <w:tc>
          <w:tcPr>
            <w:tcW w:w="1694" w:type="dxa"/>
          </w:tcPr>
          <w:p w14:paraId="435C04C4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ut</w:t>
            </w:r>
          </w:p>
          <w:p w14:paraId="3C2FA720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0B2B3AE3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 (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5.2,5.4)</w:t>
            </w:r>
          </w:p>
          <w:p w14:paraId="147EDC27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61D074CB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7.3 (97.2,97.4) </w:t>
            </w:r>
          </w:p>
        </w:tc>
        <w:tc>
          <w:tcPr>
            <w:tcW w:w="1446" w:type="dxa"/>
          </w:tcPr>
          <w:p w14:paraId="151D8B88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4 (18.1,18.6)</w:t>
            </w:r>
          </w:p>
        </w:tc>
        <w:tc>
          <w:tcPr>
            <w:tcW w:w="1254" w:type="dxa"/>
            <w:vAlign w:val="bottom"/>
          </w:tcPr>
          <w:p w14:paraId="47EB78F4" w14:textId="245AB51D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638 (81.6)</w:t>
            </w:r>
          </w:p>
          <w:p w14:paraId="0AED4392" w14:textId="77777777" w:rsidR="00F21AE2" w:rsidRPr="009B2A16" w:rsidRDefault="00F21AE2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29BAF52F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2C882838" w14:textId="659C358E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26B2D023" w14:textId="6ABF4914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8 (2.7)</w:t>
            </w:r>
          </w:p>
          <w:p w14:paraId="34CA31D0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49445C6B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72F4F38D" w14:textId="1349A441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297E9695" w14:textId="4D89B806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64 (15.7)</w:t>
            </w:r>
          </w:p>
          <w:p w14:paraId="7863921D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vAlign w:val="bottom"/>
          </w:tcPr>
          <w:p w14:paraId="19708E21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330</w:t>
            </w:r>
          </w:p>
          <w:p w14:paraId="0E093A7E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1315B796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0B9CCF0D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D9E2F3" w:themeFill="accent1" w:themeFillTint="33"/>
          </w:tcPr>
          <w:p w14:paraId="1EE96763" w14:textId="3DDF9F25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</w:tr>
      <w:tr w:rsidR="00813E5B" w:rsidRPr="00BB6428" w14:paraId="18B48745" w14:textId="77777777" w:rsidTr="009B2A16">
        <w:tc>
          <w:tcPr>
            <w:tcW w:w="1619" w:type="dxa"/>
          </w:tcPr>
          <w:p w14:paraId="7A0C215B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</w:tcPr>
          <w:p w14:paraId="3E68A7C1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nective tissue disorders</w:t>
            </w:r>
          </w:p>
        </w:tc>
        <w:tc>
          <w:tcPr>
            <w:tcW w:w="1446" w:type="dxa"/>
          </w:tcPr>
          <w:p w14:paraId="4FF86F27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 (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.8,1.8)</w:t>
            </w:r>
          </w:p>
          <w:p w14:paraId="08CD156C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3EBB7314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7.3 (87.0,87.5) </w:t>
            </w:r>
          </w:p>
        </w:tc>
        <w:tc>
          <w:tcPr>
            <w:tcW w:w="1446" w:type="dxa"/>
          </w:tcPr>
          <w:p w14:paraId="383A8B80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8 (47.4,48.2)</w:t>
            </w:r>
          </w:p>
        </w:tc>
        <w:tc>
          <w:tcPr>
            <w:tcW w:w="1254" w:type="dxa"/>
            <w:vAlign w:val="bottom"/>
          </w:tcPr>
          <w:p w14:paraId="50947732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701 (35.6)</w:t>
            </w:r>
          </w:p>
          <w:p w14:paraId="6CD391BA" w14:textId="4B45DE07" w:rsidR="00F21AE2" w:rsidRPr="009B2A16" w:rsidRDefault="00F21AE2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47A7FED9" w14:textId="77777777" w:rsidR="00813E5B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226 (40.4)</w:t>
            </w:r>
          </w:p>
          <w:p w14:paraId="6CF7FCCB" w14:textId="47636DD7" w:rsidR="00922ADE" w:rsidRPr="009B2A16" w:rsidRDefault="00922ADE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3906810C" w14:textId="0C5F6536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44 (</w:t>
            </w:r>
            <w:r w:rsidR="00C118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9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49917124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vAlign w:val="bottom"/>
          </w:tcPr>
          <w:p w14:paraId="4330B7BB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571</w:t>
            </w:r>
          </w:p>
          <w:p w14:paraId="6EB1BA12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B4C6E7" w:themeFill="accent1" w:themeFillTint="66"/>
          </w:tcPr>
          <w:p w14:paraId="6BAE4C5D" w14:textId="7A05E076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</w:tr>
      <w:tr w:rsidR="00813E5B" w:rsidRPr="00BB6428" w14:paraId="789A42ED" w14:textId="77777777" w:rsidTr="009B2A16">
        <w:tc>
          <w:tcPr>
            <w:tcW w:w="1619" w:type="dxa"/>
          </w:tcPr>
          <w:p w14:paraId="60B622BA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</w:tcPr>
          <w:p w14:paraId="465F3068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teoarthritis</w:t>
            </w:r>
          </w:p>
          <w:p w14:paraId="4CD0E2C4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04986301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 (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.7,1.7)</w:t>
            </w:r>
          </w:p>
          <w:p w14:paraId="651AE31F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5387FA39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2.9 (82.7,83.0) </w:t>
            </w:r>
          </w:p>
        </w:tc>
        <w:tc>
          <w:tcPr>
            <w:tcW w:w="1446" w:type="dxa"/>
          </w:tcPr>
          <w:p w14:paraId="22972E02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7 (48.5,48.8)</w:t>
            </w:r>
          </w:p>
        </w:tc>
        <w:tc>
          <w:tcPr>
            <w:tcW w:w="1254" w:type="dxa"/>
            <w:vAlign w:val="bottom"/>
          </w:tcPr>
          <w:p w14:paraId="4B13A3F5" w14:textId="77777777" w:rsidR="00813E5B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777 (51.3)</w:t>
            </w:r>
          </w:p>
          <w:p w14:paraId="5C10E7A4" w14:textId="6AAD90AE" w:rsidR="00922ADE" w:rsidRPr="009B2A16" w:rsidRDefault="00922ADE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012D75BB" w14:textId="77777777" w:rsidR="00813E5B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264 (17.1)</w:t>
            </w:r>
          </w:p>
          <w:p w14:paraId="0FD14289" w14:textId="4C79A852" w:rsidR="00922ADE" w:rsidRPr="009B2A16" w:rsidRDefault="00922ADE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1CCCB947" w14:textId="7D1766FE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637 (31.5)</w:t>
            </w:r>
          </w:p>
          <w:p w14:paraId="74EC9542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vAlign w:val="bottom"/>
          </w:tcPr>
          <w:p w14:paraId="3F054A4A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3678</w:t>
            </w:r>
          </w:p>
          <w:p w14:paraId="265D4A48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B4C6E7" w:themeFill="accent1" w:themeFillTint="66"/>
          </w:tcPr>
          <w:p w14:paraId="3326F538" w14:textId="494B6A5A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813E5B" w:rsidRPr="00BB6428" w14:paraId="580801A9" w14:textId="77777777" w:rsidTr="009B2A16">
        <w:tc>
          <w:tcPr>
            <w:tcW w:w="1619" w:type="dxa"/>
          </w:tcPr>
          <w:p w14:paraId="51067947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</w:tcPr>
          <w:p w14:paraId="00678A50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teoporosis</w:t>
            </w:r>
          </w:p>
          <w:p w14:paraId="1F31D9A9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5677DD85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 (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8,0.9)</w:t>
            </w:r>
          </w:p>
          <w:p w14:paraId="4F7A1739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19D9D2BB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5.8 (55.5,56.1) </w:t>
            </w:r>
          </w:p>
        </w:tc>
        <w:tc>
          <w:tcPr>
            <w:tcW w:w="1446" w:type="dxa"/>
          </w:tcPr>
          <w:p w14:paraId="54760E6C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6 (64.3,64.9)</w:t>
            </w:r>
          </w:p>
        </w:tc>
        <w:tc>
          <w:tcPr>
            <w:tcW w:w="1254" w:type="dxa"/>
            <w:vAlign w:val="bottom"/>
          </w:tcPr>
          <w:p w14:paraId="64BB2D60" w14:textId="77777777" w:rsidR="00813E5B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972 (35.4)</w:t>
            </w:r>
          </w:p>
          <w:p w14:paraId="27233F76" w14:textId="1F94430C" w:rsidR="00922ADE" w:rsidRPr="009B2A16" w:rsidRDefault="00922ADE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59EAB63A" w14:textId="77777777" w:rsidR="00813E5B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633 (44.2)</w:t>
            </w:r>
          </w:p>
          <w:p w14:paraId="0D086285" w14:textId="723B3C1C" w:rsidR="00922ADE" w:rsidRPr="009B2A16" w:rsidRDefault="00922ADE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501431CE" w14:textId="2A260F92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72 (20.3)</w:t>
            </w:r>
          </w:p>
          <w:p w14:paraId="31C78D3E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vAlign w:val="bottom"/>
          </w:tcPr>
          <w:p w14:paraId="48FFCC0E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677</w:t>
            </w:r>
          </w:p>
          <w:p w14:paraId="25336EFB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D9E2F3" w:themeFill="accent1" w:themeFillTint="33"/>
          </w:tcPr>
          <w:p w14:paraId="4F826275" w14:textId="2E64551F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813E5B" w:rsidRPr="00BB6428" w14:paraId="1787F0C6" w14:textId="77777777" w:rsidTr="009B2A16">
        <w:tc>
          <w:tcPr>
            <w:tcW w:w="1619" w:type="dxa"/>
          </w:tcPr>
          <w:p w14:paraId="4634A475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sz w:val="18"/>
                <w:szCs w:val="18"/>
              </w:rPr>
              <w:t>XI – Diseases of the digestive system</w:t>
            </w:r>
          </w:p>
        </w:tc>
        <w:tc>
          <w:tcPr>
            <w:tcW w:w="1694" w:type="dxa"/>
          </w:tcPr>
          <w:p w14:paraId="6C960434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ptic ulcer</w:t>
            </w:r>
          </w:p>
          <w:p w14:paraId="522C27B7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02FC75D2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(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.4, 1.5)</w:t>
            </w:r>
          </w:p>
        </w:tc>
        <w:tc>
          <w:tcPr>
            <w:tcW w:w="1446" w:type="dxa"/>
          </w:tcPr>
          <w:p w14:paraId="2A40A0B4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4.6 (74.3,75.0) </w:t>
            </w:r>
          </w:p>
        </w:tc>
        <w:tc>
          <w:tcPr>
            <w:tcW w:w="1446" w:type="dxa"/>
          </w:tcPr>
          <w:p w14:paraId="0C61E1B4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0 (50.5,51.4)</w:t>
            </w:r>
          </w:p>
        </w:tc>
        <w:tc>
          <w:tcPr>
            <w:tcW w:w="1254" w:type="dxa"/>
            <w:vAlign w:val="bottom"/>
          </w:tcPr>
          <w:p w14:paraId="7926E81C" w14:textId="15DCE30D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98 (49)</w:t>
            </w:r>
          </w:p>
          <w:p w14:paraId="3954A513" w14:textId="77777777" w:rsidR="00F21AE2" w:rsidRPr="009B2A16" w:rsidRDefault="00F21AE2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C124DC9" w14:textId="3591487C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0CD02BEC" w14:textId="657DF4B5" w:rsidR="00813E5B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05 (25.4)</w:t>
            </w:r>
          </w:p>
          <w:p w14:paraId="53789E09" w14:textId="77777777" w:rsidR="009B2A16" w:rsidRDefault="009B2A16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5792CFA6" w14:textId="78C5E2F7" w:rsidR="00922ADE" w:rsidRPr="009B2A16" w:rsidRDefault="00922ADE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221C655F" w14:textId="7C99EDBB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90 (25.6)</w:t>
            </w:r>
          </w:p>
          <w:p w14:paraId="3669C315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vAlign w:val="bottom"/>
          </w:tcPr>
          <w:p w14:paraId="18440064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293</w:t>
            </w:r>
          </w:p>
          <w:p w14:paraId="03CFC4DD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7290D6F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B4C6E7" w:themeFill="accent1" w:themeFillTint="66"/>
          </w:tcPr>
          <w:p w14:paraId="126DC0BE" w14:textId="70B9FA8D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813E5B" w:rsidRPr="00BB6428" w14:paraId="65595646" w14:textId="77777777" w:rsidTr="009B2A16">
        <w:tc>
          <w:tcPr>
            <w:tcW w:w="1619" w:type="dxa"/>
          </w:tcPr>
          <w:p w14:paraId="552C94CD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</w:tcPr>
          <w:p w14:paraId="2A555125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nic liver disease</w:t>
            </w:r>
          </w:p>
        </w:tc>
        <w:tc>
          <w:tcPr>
            <w:tcW w:w="1446" w:type="dxa"/>
          </w:tcPr>
          <w:p w14:paraId="2616B5A9" w14:textId="77777777" w:rsidR="00813E5B" w:rsidRPr="009B2A16" w:rsidRDefault="00813E5B" w:rsidP="0081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 (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.4,1.4)</w:t>
            </w:r>
          </w:p>
        </w:tc>
        <w:tc>
          <w:tcPr>
            <w:tcW w:w="1446" w:type="dxa"/>
          </w:tcPr>
          <w:p w14:paraId="5043D73B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7.1 (76.5,77.7) </w:t>
            </w:r>
          </w:p>
        </w:tc>
        <w:tc>
          <w:tcPr>
            <w:tcW w:w="1446" w:type="dxa"/>
          </w:tcPr>
          <w:p w14:paraId="55A4CD2C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2 (54.4,55.9)</w:t>
            </w:r>
          </w:p>
        </w:tc>
        <w:tc>
          <w:tcPr>
            <w:tcW w:w="1254" w:type="dxa"/>
            <w:vAlign w:val="bottom"/>
          </w:tcPr>
          <w:p w14:paraId="3D249ADF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22 (44.8)</w:t>
            </w:r>
          </w:p>
          <w:p w14:paraId="7736A01B" w14:textId="7F4DAED4" w:rsidR="00F21AE2" w:rsidRPr="009B2A16" w:rsidRDefault="00F21AE2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73D4472E" w14:textId="2C21AB3B" w:rsidR="00813E5B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99 (22.9)</w:t>
            </w:r>
          </w:p>
          <w:p w14:paraId="2B5A297F" w14:textId="5AA1097A" w:rsidR="009B2A16" w:rsidRPr="009B2A16" w:rsidRDefault="009B2A16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2E5FE98D" w14:textId="5B8BF511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82 (32.3)</w:t>
            </w:r>
          </w:p>
          <w:p w14:paraId="308F9486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vAlign w:val="bottom"/>
          </w:tcPr>
          <w:p w14:paraId="54BFFF2B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03</w:t>
            </w:r>
          </w:p>
          <w:p w14:paraId="2475CFE8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B4C6E7" w:themeFill="accent1" w:themeFillTint="66"/>
          </w:tcPr>
          <w:p w14:paraId="0F41AB67" w14:textId="59AD94A0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813E5B" w:rsidRPr="00BB6428" w14:paraId="00F3BACF" w14:textId="77777777" w:rsidTr="009B2A16">
        <w:tc>
          <w:tcPr>
            <w:tcW w:w="1619" w:type="dxa"/>
          </w:tcPr>
          <w:p w14:paraId="2F4F9CB0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</w:tcPr>
          <w:p w14:paraId="1C3ADCF0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lammatory bowel disease</w:t>
            </w:r>
          </w:p>
        </w:tc>
        <w:tc>
          <w:tcPr>
            <w:tcW w:w="1446" w:type="dxa"/>
          </w:tcPr>
          <w:p w14:paraId="193AA43A" w14:textId="77777777" w:rsidR="00813E5B" w:rsidRPr="009B2A16" w:rsidRDefault="00813E5B" w:rsidP="0081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 (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.1,1.1)</w:t>
            </w:r>
          </w:p>
        </w:tc>
        <w:tc>
          <w:tcPr>
            <w:tcW w:w="1446" w:type="dxa"/>
          </w:tcPr>
          <w:p w14:paraId="79BB1205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3.3 (82.8,83.7) </w:t>
            </w:r>
          </w:p>
        </w:tc>
        <w:tc>
          <w:tcPr>
            <w:tcW w:w="1446" w:type="dxa"/>
          </w:tcPr>
          <w:p w14:paraId="18AF3890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7 (75.1,76.2)</w:t>
            </w:r>
          </w:p>
        </w:tc>
        <w:tc>
          <w:tcPr>
            <w:tcW w:w="1254" w:type="dxa"/>
            <w:vAlign w:val="bottom"/>
          </w:tcPr>
          <w:p w14:paraId="20BEC20F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50 (24.3)</w:t>
            </w:r>
          </w:p>
          <w:p w14:paraId="42FF43CF" w14:textId="40563C52" w:rsidR="00F21AE2" w:rsidRPr="009B2A16" w:rsidRDefault="00F21AE2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7EAABFC9" w14:textId="22B2CA5B" w:rsidR="00813E5B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21 (16.7)</w:t>
            </w:r>
          </w:p>
          <w:p w14:paraId="61D1DB47" w14:textId="6EF56ECD" w:rsidR="009B2A16" w:rsidRPr="009B2A16" w:rsidRDefault="009B2A16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1519B1A0" w14:textId="3AC41CA6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66 (58.9)</w:t>
            </w:r>
          </w:p>
          <w:p w14:paraId="15BFFB47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vAlign w:val="bottom"/>
          </w:tcPr>
          <w:p w14:paraId="64ACE6E4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37</w:t>
            </w:r>
          </w:p>
          <w:p w14:paraId="17AE893D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8EAADB" w:themeFill="accent1" w:themeFillTint="99"/>
          </w:tcPr>
          <w:p w14:paraId="01179675" w14:textId="6A40D299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</w:tr>
      <w:tr w:rsidR="00813E5B" w:rsidRPr="00BB6428" w14:paraId="2F7F1E4E" w14:textId="77777777" w:rsidTr="009B2A16">
        <w:tc>
          <w:tcPr>
            <w:tcW w:w="1619" w:type="dxa"/>
          </w:tcPr>
          <w:p w14:paraId="21524270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</w:tcPr>
          <w:p w14:paraId="6BCB7A3E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nic pancreatitis</w:t>
            </w:r>
          </w:p>
        </w:tc>
        <w:tc>
          <w:tcPr>
            <w:tcW w:w="1446" w:type="dxa"/>
          </w:tcPr>
          <w:p w14:paraId="781D8CE0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 (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8,0.9)</w:t>
            </w:r>
          </w:p>
          <w:p w14:paraId="20B268A2" w14:textId="77777777" w:rsidR="00813E5B" w:rsidRPr="009B2A16" w:rsidRDefault="00813E5B" w:rsidP="00813E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 w14:paraId="7764E10B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9.8 (58.2,61.5) </w:t>
            </w:r>
          </w:p>
        </w:tc>
        <w:tc>
          <w:tcPr>
            <w:tcW w:w="1446" w:type="dxa"/>
          </w:tcPr>
          <w:p w14:paraId="741A6D29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2 (69.7,72.7)</w:t>
            </w:r>
          </w:p>
        </w:tc>
        <w:tc>
          <w:tcPr>
            <w:tcW w:w="1254" w:type="dxa"/>
            <w:vAlign w:val="bottom"/>
          </w:tcPr>
          <w:p w14:paraId="6E610935" w14:textId="51277CA9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0 (28.8)</w:t>
            </w:r>
          </w:p>
          <w:p w14:paraId="098D88B6" w14:textId="746813EF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080DB91F" w14:textId="4009C952" w:rsidR="00813E5B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7 (40.1)</w:t>
            </w:r>
          </w:p>
          <w:p w14:paraId="1078D6FC" w14:textId="58A89460" w:rsidR="009B2A16" w:rsidRPr="009B2A16" w:rsidRDefault="009B2A16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34DABC00" w14:textId="6109169F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8 (31.1)</w:t>
            </w:r>
          </w:p>
          <w:p w14:paraId="466B1A73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vAlign w:val="bottom"/>
          </w:tcPr>
          <w:p w14:paraId="5822A39A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05</w:t>
            </w:r>
          </w:p>
          <w:p w14:paraId="5C6EB0E4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B4C6E7" w:themeFill="accent1" w:themeFillTint="66"/>
          </w:tcPr>
          <w:p w14:paraId="15E28E70" w14:textId="4146B7D9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</w:tr>
      <w:tr w:rsidR="00813E5B" w:rsidRPr="00BB6428" w14:paraId="16BA3F43" w14:textId="77777777" w:rsidTr="009B2A16">
        <w:tc>
          <w:tcPr>
            <w:tcW w:w="1619" w:type="dxa"/>
          </w:tcPr>
          <w:p w14:paraId="3ABA51FB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sz w:val="18"/>
                <w:szCs w:val="18"/>
              </w:rPr>
              <w:t>XIV - Diseases of the genitourinary system</w:t>
            </w:r>
            <w:r w:rsidRPr="009B2A16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694" w:type="dxa"/>
          </w:tcPr>
          <w:p w14:paraId="18E7D424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nic kidney disease</w:t>
            </w:r>
          </w:p>
        </w:tc>
        <w:tc>
          <w:tcPr>
            <w:tcW w:w="1446" w:type="dxa"/>
          </w:tcPr>
          <w:p w14:paraId="10C22746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 (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.0,2.0)</w:t>
            </w:r>
          </w:p>
          <w:p w14:paraId="036952C5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7A98F4BA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4.1 (83.9,84.3) </w:t>
            </w:r>
          </w:p>
        </w:tc>
        <w:tc>
          <w:tcPr>
            <w:tcW w:w="1446" w:type="dxa"/>
          </w:tcPr>
          <w:p w14:paraId="58F1875E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6 (41.3,41.9)</w:t>
            </w:r>
          </w:p>
        </w:tc>
        <w:tc>
          <w:tcPr>
            <w:tcW w:w="1254" w:type="dxa"/>
            <w:vAlign w:val="bottom"/>
          </w:tcPr>
          <w:p w14:paraId="0E69C550" w14:textId="50FC4EE2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671 (58.4</w:t>
            </w:r>
            <w:r w:rsidR="00F21AE2"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02765D20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60151423" w14:textId="57D1A8E4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3BF814FA" w14:textId="527D1479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55 (15.9)</w:t>
            </w:r>
          </w:p>
          <w:p w14:paraId="163A0BB3" w14:textId="77777777" w:rsidR="00813E5B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491616E9" w14:textId="565101E9" w:rsidR="009B2A16" w:rsidRPr="009B2A16" w:rsidRDefault="009B2A16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44E30E78" w14:textId="3BACC04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822 (25.7)</w:t>
            </w:r>
          </w:p>
          <w:p w14:paraId="55AEEBF5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vAlign w:val="bottom"/>
          </w:tcPr>
          <w:p w14:paraId="43EB1E91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348</w:t>
            </w:r>
          </w:p>
          <w:p w14:paraId="2E006F6D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12F29B8B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D9E2F3" w:themeFill="accent1" w:themeFillTint="33"/>
          </w:tcPr>
          <w:p w14:paraId="329EF218" w14:textId="35B4E778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</w:tr>
      <w:tr w:rsidR="00813E5B" w:rsidRPr="00BB6428" w14:paraId="00F224BC" w14:textId="77777777" w:rsidTr="009B2A16">
        <w:tc>
          <w:tcPr>
            <w:tcW w:w="1619" w:type="dxa"/>
          </w:tcPr>
          <w:p w14:paraId="0219BE31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</w:tcPr>
          <w:p w14:paraId="30A210E7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metriosis</w:t>
            </w:r>
          </w:p>
          <w:p w14:paraId="546F431D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4B6E8E2B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 (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9,0.9)</w:t>
            </w:r>
          </w:p>
          <w:p w14:paraId="6B50F145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1B44C241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7.5 (66.8,68.2) </w:t>
            </w:r>
          </w:p>
        </w:tc>
        <w:tc>
          <w:tcPr>
            <w:tcW w:w="1446" w:type="dxa"/>
          </w:tcPr>
          <w:p w14:paraId="37DCF787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6 (72.9,74.2)</w:t>
            </w:r>
          </w:p>
        </w:tc>
        <w:tc>
          <w:tcPr>
            <w:tcW w:w="1254" w:type="dxa"/>
            <w:vAlign w:val="bottom"/>
          </w:tcPr>
          <w:p w14:paraId="6497B470" w14:textId="77777777" w:rsidR="00813E5B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75 (26.4%)</w:t>
            </w:r>
          </w:p>
          <w:p w14:paraId="0C4DA87F" w14:textId="2149106A" w:rsidR="009B2A16" w:rsidRPr="009B2A16" w:rsidRDefault="009B2A16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241EE1A1" w14:textId="4BDF8833" w:rsidR="00813E5B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70 (32.5)</w:t>
            </w:r>
          </w:p>
          <w:p w14:paraId="2F51A7C3" w14:textId="7CC33C14" w:rsidR="009B2A16" w:rsidRPr="009B2A16" w:rsidRDefault="009B2A16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3310CD8F" w14:textId="127BEE9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35 (41.1)</w:t>
            </w:r>
          </w:p>
          <w:p w14:paraId="26AAC6C9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vAlign w:val="bottom"/>
          </w:tcPr>
          <w:p w14:paraId="0A6EFAB3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80</w:t>
            </w:r>
          </w:p>
          <w:p w14:paraId="1360341B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B4C6E7" w:themeFill="accent1" w:themeFillTint="66"/>
          </w:tcPr>
          <w:p w14:paraId="0098CCB6" w14:textId="1744A4E2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</w:tr>
      <w:tr w:rsidR="00813E5B" w:rsidRPr="00BB6428" w14:paraId="47E36010" w14:textId="77777777" w:rsidTr="009B2A16">
        <w:tc>
          <w:tcPr>
            <w:tcW w:w="1619" w:type="dxa"/>
          </w:tcPr>
          <w:p w14:paraId="6477DFC4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XVII - </w:t>
            </w:r>
            <w:r w:rsidRPr="009B2A16">
              <w:rPr>
                <w:rFonts w:ascii="Times New Roman" w:hAnsi="Times New Roman" w:cs="Times New Roman"/>
                <w:sz w:val="18"/>
                <w:szCs w:val="18"/>
              </w:rPr>
              <w:t>Congenital malformations</w:t>
            </w:r>
            <w:r w:rsidRPr="009B2A16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 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8F0E8"/>
              </w:rPr>
              <w:t> </w:t>
            </w:r>
          </w:p>
        </w:tc>
        <w:tc>
          <w:tcPr>
            <w:tcW w:w="1694" w:type="dxa"/>
          </w:tcPr>
          <w:p w14:paraId="65D052A1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genital disease</w:t>
            </w:r>
          </w:p>
        </w:tc>
        <w:tc>
          <w:tcPr>
            <w:tcW w:w="1446" w:type="dxa"/>
          </w:tcPr>
          <w:p w14:paraId="03FED5B7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 (2.0</w:t>
            </w: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,2.2)</w:t>
            </w:r>
          </w:p>
          <w:p w14:paraId="62597E2F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</w:tcPr>
          <w:p w14:paraId="1E4AAD77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1 (88.4,89.7)</w:t>
            </w:r>
          </w:p>
          <w:p w14:paraId="31ED6049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s </w:t>
            </w:r>
          </w:p>
        </w:tc>
        <w:tc>
          <w:tcPr>
            <w:tcW w:w="1446" w:type="dxa"/>
          </w:tcPr>
          <w:p w14:paraId="7A9390E1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8 (41.8, 43.9)</w:t>
            </w:r>
          </w:p>
          <w:p w14:paraId="0A2A0911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vAlign w:val="bottom"/>
          </w:tcPr>
          <w:p w14:paraId="06C3ABD6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74 (57.2%)</w:t>
            </w:r>
          </w:p>
          <w:p w14:paraId="7F8E254D" w14:textId="0B078755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Align w:val="bottom"/>
          </w:tcPr>
          <w:p w14:paraId="5EC583C3" w14:textId="5978F2E1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4 (10.9)</w:t>
            </w:r>
          </w:p>
          <w:p w14:paraId="3C3E3F07" w14:textId="68E4D5CE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3" w:type="dxa"/>
          </w:tcPr>
          <w:p w14:paraId="09AA9849" w14:textId="487F3B28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08 (32.0)</w:t>
            </w:r>
          </w:p>
          <w:p w14:paraId="70A0EA74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auto"/>
            <w:vAlign w:val="bottom"/>
          </w:tcPr>
          <w:p w14:paraId="5E94622B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76</w:t>
            </w:r>
          </w:p>
          <w:p w14:paraId="757127AF" w14:textId="77777777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B4C6E7" w:themeFill="accent1" w:themeFillTint="66"/>
          </w:tcPr>
          <w:p w14:paraId="684F5E59" w14:textId="35F64920" w:rsidR="00813E5B" w:rsidRPr="009B2A16" w:rsidRDefault="00813E5B" w:rsidP="00813E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2A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</w:tr>
    </w:tbl>
    <w:p w14:paraId="78E91695" w14:textId="1FAA8DDB" w:rsidR="006537A4" w:rsidRPr="009B2A16" w:rsidRDefault="006537A4" w:rsidP="006537A4">
      <w:pPr>
        <w:rPr>
          <w:rFonts w:ascii="Times New Roman" w:hAnsi="Times New Roman" w:cs="Times New Roman"/>
          <w:sz w:val="18"/>
          <w:szCs w:val="18"/>
        </w:rPr>
      </w:pPr>
      <w:r w:rsidRPr="009B2A16">
        <w:rPr>
          <w:rFonts w:ascii="Times New Roman" w:hAnsi="Times New Roman" w:cs="Times New Roman"/>
          <w:sz w:val="18"/>
          <w:szCs w:val="18"/>
        </w:rPr>
        <w:t xml:space="preserve">*Interpretation of concordance using Kappa statistic as follows </w:t>
      </w:r>
      <w:r w:rsidR="000543D4">
        <w:rPr>
          <w:rFonts w:ascii="Times New Roman" w:hAnsi="Times New Roman" w:cs="Times New Roman"/>
          <w:sz w:val="18"/>
          <w:szCs w:val="18"/>
        </w:rPr>
        <w:t>(</w:t>
      </w:r>
      <w:r w:rsidRPr="009B2A16">
        <w:rPr>
          <w:rFonts w:ascii="Times New Roman" w:hAnsi="Times New Roman" w:cs="Times New Roman"/>
          <w:sz w:val="18"/>
          <w:szCs w:val="18"/>
        </w:rPr>
        <w:t xml:space="preserve">marked with blue shading </w:t>
      </w:r>
      <w:r w:rsidR="00A50F00">
        <w:rPr>
          <w:rFonts w:ascii="Times New Roman" w:hAnsi="Times New Roman" w:cs="Times New Roman"/>
          <w:sz w:val="18"/>
          <w:szCs w:val="18"/>
        </w:rPr>
        <w:t xml:space="preserve">on a scale from white for lowest to darkest blue for highest concordance): </w:t>
      </w:r>
      <w:r w:rsidRPr="009B2A16">
        <w:rPr>
          <w:rFonts w:ascii="Times New Roman" w:hAnsi="Times New Roman" w:cs="Times New Roman"/>
          <w:sz w:val="18"/>
          <w:szCs w:val="18"/>
        </w:rPr>
        <w:t xml:space="preserve">≤0.20 = slight (white), 0.21 – 0.40 = fair, 0.41 – 0.60 = moderate, 0.61 – 0.80 = substantial, 0.81 – 1.00 = almost perfect (dark blue). </w:t>
      </w:r>
    </w:p>
    <w:p w14:paraId="6C48BAE7" w14:textId="2141B094" w:rsidR="00B84A20" w:rsidRPr="00BB6428" w:rsidRDefault="00725159">
      <w:pPr>
        <w:rPr>
          <w:rFonts w:ascii="Times New Roman" w:hAnsi="Times New Roman" w:cs="Times New Roman"/>
          <w:sz w:val="20"/>
          <w:szCs w:val="20"/>
        </w:rPr>
      </w:pPr>
      <w:r w:rsidRPr="00421A58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†</w:t>
      </w:r>
      <w:r w:rsidR="006537A4" w:rsidRPr="009B2A16">
        <w:rPr>
          <w:rFonts w:ascii="Times New Roman" w:hAnsi="Times New Roman" w:cs="Times New Roman"/>
          <w:sz w:val="18"/>
          <w:szCs w:val="18"/>
        </w:rPr>
        <w:t>Primary care</w:t>
      </w:r>
      <w:r w:rsidR="00B26C94">
        <w:rPr>
          <w:rFonts w:ascii="Times New Roman" w:hAnsi="Times New Roman" w:cs="Times New Roman"/>
          <w:sz w:val="18"/>
          <w:szCs w:val="18"/>
        </w:rPr>
        <w:t xml:space="preserve"> (PC)</w:t>
      </w:r>
      <w:r w:rsidR="006537A4" w:rsidRPr="009B2A16">
        <w:rPr>
          <w:rFonts w:ascii="Times New Roman" w:hAnsi="Times New Roman" w:cs="Times New Roman"/>
          <w:sz w:val="18"/>
          <w:szCs w:val="18"/>
        </w:rPr>
        <w:t xml:space="preserve"> ascertainment of epileps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B26C94">
        <w:rPr>
          <w:rFonts w:ascii="Times New Roman" w:hAnsi="Times New Roman" w:cs="Times New Roman"/>
          <w:sz w:val="18"/>
          <w:szCs w:val="18"/>
        </w:rPr>
        <w:t xml:space="preserve">and </w:t>
      </w:r>
      <w:r>
        <w:rPr>
          <w:rFonts w:ascii="Times New Roman" w:hAnsi="Times New Roman" w:cs="Times New Roman"/>
          <w:sz w:val="18"/>
          <w:szCs w:val="18"/>
        </w:rPr>
        <w:t>asthma is</w:t>
      </w:r>
      <w:r w:rsidR="006537A4" w:rsidRPr="009B2A16">
        <w:rPr>
          <w:rFonts w:ascii="Times New Roman" w:hAnsi="Times New Roman" w:cs="Times New Roman"/>
          <w:sz w:val="18"/>
          <w:szCs w:val="18"/>
        </w:rPr>
        <w:t xml:space="preserve"> Read </w:t>
      </w:r>
      <w:r>
        <w:rPr>
          <w:rFonts w:ascii="Times New Roman" w:hAnsi="Times New Roman" w:cs="Times New Roman"/>
          <w:sz w:val="18"/>
          <w:szCs w:val="18"/>
        </w:rPr>
        <w:t xml:space="preserve">v2 </w:t>
      </w:r>
      <w:r w:rsidR="006537A4" w:rsidRPr="009B2A16">
        <w:rPr>
          <w:rFonts w:ascii="Times New Roman" w:hAnsi="Times New Roman" w:cs="Times New Roman"/>
          <w:sz w:val="18"/>
          <w:szCs w:val="18"/>
        </w:rPr>
        <w:t>code ever coded AND prescription</w:t>
      </w:r>
      <w:r>
        <w:rPr>
          <w:rFonts w:ascii="Times New Roman" w:hAnsi="Times New Roman" w:cs="Times New Roman"/>
          <w:sz w:val="18"/>
          <w:szCs w:val="18"/>
        </w:rPr>
        <w:t xml:space="preserve">, hospital inpatient </w:t>
      </w:r>
      <w:r w:rsidR="00B26C94">
        <w:rPr>
          <w:rFonts w:ascii="Times New Roman" w:hAnsi="Times New Roman" w:cs="Times New Roman"/>
          <w:sz w:val="18"/>
          <w:szCs w:val="18"/>
        </w:rPr>
        <w:t xml:space="preserve">(HI) </w:t>
      </w:r>
      <w:r>
        <w:rPr>
          <w:rFonts w:ascii="Times New Roman" w:hAnsi="Times New Roman" w:cs="Times New Roman"/>
          <w:sz w:val="18"/>
          <w:szCs w:val="18"/>
        </w:rPr>
        <w:t xml:space="preserve">is ascertainment of ICD-10 code ever recorded, and linked PC-HI is any Read v2 or ICD-10 code ever recorded AND a prescription. Therefore, </w:t>
      </w:r>
      <w:r w:rsidR="00C14ED8">
        <w:rPr>
          <w:rFonts w:ascii="Times New Roman" w:hAnsi="Times New Roman" w:cs="Times New Roman"/>
          <w:sz w:val="18"/>
          <w:szCs w:val="18"/>
        </w:rPr>
        <w:t xml:space="preserve">calculation of mutually exclusive groups was not possible given that HI prevalence was unconstrained and linked PC-HI prevalence was constrained by the presence of prescribing data. </w:t>
      </w:r>
    </w:p>
    <w:sectPr w:rsidR="00B84A20" w:rsidRPr="00BB6428" w:rsidSect="006537A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7A4"/>
    <w:rsid w:val="0002362B"/>
    <w:rsid w:val="000267B8"/>
    <w:rsid w:val="00040E96"/>
    <w:rsid w:val="00051A19"/>
    <w:rsid w:val="00051C07"/>
    <w:rsid w:val="000543D4"/>
    <w:rsid w:val="00056F6F"/>
    <w:rsid w:val="00083A3B"/>
    <w:rsid w:val="00085229"/>
    <w:rsid w:val="000A1100"/>
    <w:rsid w:val="000B45F4"/>
    <w:rsid w:val="000D15FC"/>
    <w:rsid w:val="001119D3"/>
    <w:rsid w:val="00142D70"/>
    <w:rsid w:val="0014475F"/>
    <w:rsid w:val="001613E8"/>
    <w:rsid w:val="001758AD"/>
    <w:rsid w:val="001929C0"/>
    <w:rsid w:val="00193500"/>
    <w:rsid w:val="00195087"/>
    <w:rsid w:val="001A716D"/>
    <w:rsid w:val="001C79A0"/>
    <w:rsid w:val="001D460D"/>
    <w:rsid w:val="00200EBF"/>
    <w:rsid w:val="00206F4D"/>
    <w:rsid w:val="002106A3"/>
    <w:rsid w:val="0021071C"/>
    <w:rsid w:val="00266DB3"/>
    <w:rsid w:val="00270D57"/>
    <w:rsid w:val="0027373C"/>
    <w:rsid w:val="002745FF"/>
    <w:rsid w:val="00276931"/>
    <w:rsid w:val="0028195E"/>
    <w:rsid w:val="00286E9D"/>
    <w:rsid w:val="00290FFA"/>
    <w:rsid w:val="002E7207"/>
    <w:rsid w:val="002F3AB4"/>
    <w:rsid w:val="002F41DE"/>
    <w:rsid w:val="00315DC6"/>
    <w:rsid w:val="00321B89"/>
    <w:rsid w:val="003C57DD"/>
    <w:rsid w:val="003C5A67"/>
    <w:rsid w:val="003C62D6"/>
    <w:rsid w:val="003D6E07"/>
    <w:rsid w:val="003E41D7"/>
    <w:rsid w:val="003E442B"/>
    <w:rsid w:val="0040245E"/>
    <w:rsid w:val="00425929"/>
    <w:rsid w:val="0043641E"/>
    <w:rsid w:val="004A38F0"/>
    <w:rsid w:val="004B5CD5"/>
    <w:rsid w:val="004C30A6"/>
    <w:rsid w:val="004C34E3"/>
    <w:rsid w:val="004F4966"/>
    <w:rsid w:val="00507E59"/>
    <w:rsid w:val="005109DB"/>
    <w:rsid w:val="00545DEC"/>
    <w:rsid w:val="00554F59"/>
    <w:rsid w:val="005B0206"/>
    <w:rsid w:val="005C2385"/>
    <w:rsid w:val="005D42C8"/>
    <w:rsid w:val="005D586A"/>
    <w:rsid w:val="005D6D3C"/>
    <w:rsid w:val="005E583C"/>
    <w:rsid w:val="006200E7"/>
    <w:rsid w:val="00634179"/>
    <w:rsid w:val="006468A0"/>
    <w:rsid w:val="00652BD0"/>
    <w:rsid w:val="006537A4"/>
    <w:rsid w:val="006A17E9"/>
    <w:rsid w:val="006C4F90"/>
    <w:rsid w:val="006F522B"/>
    <w:rsid w:val="00702509"/>
    <w:rsid w:val="00725159"/>
    <w:rsid w:val="007A39A8"/>
    <w:rsid w:val="007B576B"/>
    <w:rsid w:val="007B6DD4"/>
    <w:rsid w:val="007C02FB"/>
    <w:rsid w:val="007E3CB6"/>
    <w:rsid w:val="007E596C"/>
    <w:rsid w:val="00801764"/>
    <w:rsid w:val="00805D46"/>
    <w:rsid w:val="00812487"/>
    <w:rsid w:val="00813E5B"/>
    <w:rsid w:val="00837FF3"/>
    <w:rsid w:val="00853A6A"/>
    <w:rsid w:val="0087057F"/>
    <w:rsid w:val="008A7D57"/>
    <w:rsid w:val="008E2CD1"/>
    <w:rsid w:val="008E6424"/>
    <w:rsid w:val="008F262D"/>
    <w:rsid w:val="00922ADE"/>
    <w:rsid w:val="00941B21"/>
    <w:rsid w:val="009532F8"/>
    <w:rsid w:val="009669E1"/>
    <w:rsid w:val="0099450F"/>
    <w:rsid w:val="009A5A73"/>
    <w:rsid w:val="009A5EA2"/>
    <w:rsid w:val="009B2A16"/>
    <w:rsid w:val="00A32012"/>
    <w:rsid w:val="00A34AEA"/>
    <w:rsid w:val="00A4252A"/>
    <w:rsid w:val="00A46727"/>
    <w:rsid w:val="00A50F00"/>
    <w:rsid w:val="00A5426C"/>
    <w:rsid w:val="00A97C68"/>
    <w:rsid w:val="00AB18A3"/>
    <w:rsid w:val="00AE1FC1"/>
    <w:rsid w:val="00AE23F4"/>
    <w:rsid w:val="00AF0033"/>
    <w:rsid w:val="00AF0E50"/>
    <w:rsid w:val="00B00F71"/>
    <w:rsid w:val="00B073F7"/>
    <w:rsid w:val="00B11624"/>
    <w:rsid w:val="00B176A0"/>
    <w:rsid w:val="00B26C94"/>
    <w:rsid w:val="00B27065"/>
    <w:rsid w:val="00B84A20"/>
    <w:rsid w:val="00B8675C"/>
    <w:rsid w:val="00B9476D"/>
    <w:rsid w:val="00BB2F1F"/>
    <w:rsid w:val="00BB52DA"/>
    <w:rsid w:val="00BB6428"/>
    <w:rsid w:val="00BC666E"/>
    <w:rsid w:val="00BC77DC"/>
    <w:rsid w:val="00BD3FE2"/>
    <w:rsid w:val="00BE1975"/>
    <w:rsid w:val="00BE2C58"/>
    <w:rsid w:val="00BF4CD3"/>
    <w:rsid w:val="00BF5B56"/>
    <w:rsid w:val="00C11871"/>
    <w:rsid w:val="00C14CEB"/>
    <w:rsid w:val="00C14ED8"/>
    <w:rsid w:val="00C16BA8"/>
    <w:rsid w:val="00C32EB4"/>
    <w:rsid w:val="00C525FE"/>
    <w:rsid w:val="00C57246"/>
    <w:rsid w:val="00C8258D"/>
    <w:rsid w:val="00CF5A44"/>
    <w:rsid w:val="00D057ED"/>
    <w:rsid w:val="00D20736"/>
    <w:rsid w:val="00D422E4"/>
    <w:rsid w:val="00D44CD5"/>
    <w:rsid w:val="00D7118E"/>
    <w:rsid w:val="00D71FF9"/>
    <w:rsid w:val="00DD1D6D"/>
    <w:rsid w:val="00E46C42"/>
    <w:rsid w:val="00E72138"/>
    <w:rsid w:val="00EC419C"/>
    <w:rsid w:val="00F074E1"/>
    <w:rsid w:val="00F208E7"/>
    <w:rsid w:val="00F21AE2"/>
    <w:rsid w:val="00F403EB"/>
    <w:rsid w:val="00F4521F"/>
    <w:rsid w:val="00FB4F5C"/>
    <w:rsid w:val="00FE01FC"/>
    <w:rsid w:val="00FF3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1BB51"/>
  <w15:chartTrackingRefBased/>
  <w15:docId w15:val="{FEE67784-431A-C749-BC0D-92ECE3D2D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7A4"/>
  </w:style>
  <w:style w:type="paragraph" w:styleId="Heading1">
    <w:name w:val="heading 1"/>
    <w:basedOn w:val="Normal"/>
    <w:next w:val="Normal"/>
    <w:link w:val="Heading1Char"/>
    <w:uiPriority w:val="9"/>
    <w:qFormat/>
    <w:rsid w:val="006537A4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37A4"/>
    <w:rPr>
      <w:rFonts w:ascii="Times New Roman" w:eastAsiaTheme="majorEastAsia" w:hAnsi="Times New Roman" w:cstheme="majorBidi"/>
      <w:b/>
      <w:color w:val="000000" w:themeColor="text1"/>
      <w:szCs w:val="32"/>
    </w:rPr>
  </w:style>
  <w:style w:type="table" w:styleId="TableGrid">
    <w:name w:val="Table Grid"/>
    <w:basedOn w:val="TableNormal"/>
    <w:uiPriority w:val="39"/>
    <w:rsid w:val="006537A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537A4"/>
  </w:style>
  <w:style w:type="paragraph" w:styleId="NormalWeb">
    <w:name w:val="Normal (Web)"/>
    <w:basedOn w:val="Normal"/>
    <w:uiPriority w:val="99"/>
    <w:semiHidden/>
    <w:unhideWhenUsed/>
    <w:rsid w:val="00BB642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06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72</Words>
  <Characters>6170</Characters>
  <Application>Microsoft Office Word</Application>
  <DocSecurity>0</DocSecurity>
  <Lines>106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MacRae</dc:creator>
  <cp:keywords/>
  <dc:description/>
  <cp:lastModifiedBy>Clare MacRae</cp:lastModifiedBy>
  <cp:revision>2</cp:revision>
  <dcterms:created xsi:type="dcterms:W3CDTF">2023-08-09T07:11:00Z</dcterms:created>
  <dcterms:modified xsi:type="dcterms:W3CDTF">2023-08-09T07:11:00Z</dcterms:modified>
</cp:coreProperties>
</file>